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p14">
  <w:body>
    <w:p w:rsidR="00FC357A" w:rsidP="06954765" w:rsidRDefault="001C62F8" w14:paraId="1B96EF13" w14:textId="28E818A5">
      <w:pPr>
        <w:spacing w:line="360" w:lineRule="auto"/>
        <w:rPr>
          <w:rFonts w:ascii="Calibri" w:hAnsi="Calibri" w:cs="Calibri"/>
          <w:sz w:val="20"/>
          <w:szCs w:val="20"/>
        </w:rPr>
      </w:pPr>
      <w:r w:rsidRPr="06954765" w:rsidR="06954765">
        <w:rPr>
          <w:rFonts w:ascii="Calibri" w:hAnsi="Calibri" w:cs="Calibri"/>
          <w:b w:val="1"/>
          <w:bCs w:val="1"/>
          <w:sz w:val="20"/>
          <w:szCs w:val="20"/>
        </w:rPr>
        <w:t xml:space="preserve">Table S2. (A) </w:t>
      </w:r>
      <w:r w:rsidRPr="06954765" w:rsidR="06954765">
        <w:rPr>
          <w:rFonts w:ascii="Calibri" w:hAnsi="Calibri" w:cs="Calibri"/>
          <w:sz w:val="20"/>
          <w:szCs w:val="20"/>
        </w:rPr>
        <w:t xml:space="preserve">Parameters of the kinetic model. </w:t>
      </w:r>
      <w:r w:rsidRPr="06954765" w:rsidR="06954765">
        <w:rPr>
          <w:rFonts w:ascii="Calibri" w:hAnsi="Calibri" w:cs="Calibri"/>
          <w:b w:val="1"/>
          <w:bCs w:val="1"/>
          <w:sz w:val="20"/>
          <w:szCs w:val="20"/>
        </w:rPr>
        <w:t>(B)</w:t>
      </w:r>
      <w:r w:rsidRPr="06954765" w:rsidR="06954765">
        <w:rPr>
          <w:rFonts w:ascii="Calibri" w:hAnsi="Calibri" w:cs="Calibri"/>
          <w:sz w:val="20"/>
          <w:szCs w:val="20"/>
        </w:rPr>
        <w:t xml:space="preserve"> Results of parameter fitting. Optimal parameter values together with search bounds and summary statistics for 100 independent fits. The bounds on growth rate, </w:t>
      </w:r>
      <w:r w:rsidRPr="06954765" w:rsidR="06954765">
        <w:rPr>
          <w:rFonts w:ascii="Calibri" w:hAnsi="Calibri" w:cs="Calibri"/>
          <w:i w:val="1"/>
          <w:iCs w:val="1"/>
          <w:sz w:val="20"/>
          <w:szCs w:val="20"/>
        </w:rPr>
        <w:t>μ</w:t>
      </w:r>
      <w:r w:rsidRPr="06954765" w:rsidR="06954765">
        <w:rPr>
          <w:rFonts w:ascii="Calibri" w:hAnsi="Calibri" w:cs="Calibri"/>
          <w:sz w:val="20"/>
          <w:szCs w:val="20"/>
        </w:rPr>
        <w:t>, are based on ± two times the SEM from data (shown in Supplementary Fig. S</w:t>
      </w:r>
      <w:r w:rsidRPr="06954765" w:rsidR="06954765">
        <w:rPr>
          <w:rFonts w:ascii="Calibri" w:hAnsi="Calibri" w:cs="Calibri"/>
          <w:sz w:val="20"/>
          <w:szCs w:val="20"/>
        </w:rPr>
        <w:t>1</w:t>
      </w:r>
      <w:r w:rsidRPr="06954765" w:rsidR="06954765">
        <w:rPr>
          <w:rFonts w:ascii="Calibri" w:hAnsi="Calibri" w:cs="Calibri"/>
          <w:sz w:val="20"/>
          <w:szCs w:val="20"/>
        </w:rPr>
        <w:t xml:space="preserve">A, inset). Hill coefficients are fixed to </w:t>
      </w:r>
      <w:r w:rsidRPr="06954765" w:rsidR="06954765">
        <w:rPr>
          <w:rFonts w:ascii="Calibri" w:hAnsi="Calibri" w:cs="Calibri"/>
          <w:i w:val="1"/>
          <w:iCs w:val="1"/>
          <w:sz w:val="20"/>
          <w:szCs w:val="20"/>
        </w:rPr>
        <w:t>n</w:t>
      </w:r>
      <w:r w:rsidRPr="06954765" w:rsidR="06954765">
        <w:rPr>
          <w:rFonts w:ascii="Calibri" w:hAnsi="Calibri" w:cs="Calibri"/>
          <w:i w:val="1"/>
          <w:iCs w:val="1"/>
          <w:sz w:val="20"/>
          <w:szCs w:val="20"/>
          <w:vertAlign w:val="subscript"/>
        </w:rPr>
        <w:t>R</w:t>
      </w:r>
      <w:r w:rsidRPr="06954765" w:rsidR="06954765">
        <w:rPr>
          <w:rFonts w:ascii="Calibri" w:hAnsi="Calibri" w:cs="Calibri"/>
          <w:sz w:val="20"/>
          <w:szCs w:val="20"/>
        </w:rPr>
        <w:t xml:space="preserve">=1 and </w:t>
      </w:r>
      <w:proofErr w:type="spellStart"/>
      <w:r w:rsidRPr="06954765" w:rsidR="06954765">
        <w:rPr>
          <w:rFonts w:ascii="Calibri" w:hAnsi="Calibri" w:cs="Calibri"/>
          <w:i w:val="1"/>
          <w:iCs w:val="1"/>
          <w:sz w:val="20"/>
          <w:szCs w:val="20"/>
        </w:rPr>
        <w:t>n</w:t>
      </w:r>
      <w:r w:rsidRPr="06954765" w:rsidR="06954765">
        <w:rPr>
          <w:rFonts w:ascii="Calibri" w:hAnsi="Calibri" w:cs="Calibri"/>
          <w:i w:val="1"/>
          <w:iCs w:val="1"/>
          <w:sz w:val="20"/>
          <w:szCs w:val="20"/>
          <w:vertAlign w:val="subscript"/>
        </w:rPr>
        <w:t>D</w:t>
      </w:r>
      <w:proofErr w:type="spellEnd"/>
      <w:r w:rsidRPr="06954765" w:rsidR="06954765">
        <w:rPr>
          <w:rFonts w:ascii="Calibri" w:hAnsi="Calibri" w:cs="Calibri"/>
          <w:sz w:val="20"/>
          <w:szCs w:val="20"/>
        </w:rPr>
        <w:t xml:space="preserve">=2, based on the number of </w:t>
      </w:r>
      <w:proofErr w:type="spellStart"/>
      <w:r w:rsidRPr="06954765" w:rsidR="06954765">
        <w:rPr>
          <w:rFonts w:ascii="Calibri" w:hAnsi="Calibri" w:cs="Calibri"/>
          <w:sz w:val="20"/>
          <w:szCs w:val="20"/>
        </w:rPr>
        <w:t>FadR</w:t>
      </w:r>
      <w:proofErr w:type="spellEnd"/>
      <w:r w:rsidRPr="06954765" w:rsidR="06954765">
        <w:rPr>
          <w:rFonts w:ascii="Calibri" w:hAnsi="Calibri" w:cs="Calibri"/>
          <w:sz w:val="20"/>
          <w:szCs w:val="20"/>
        </w:rPr>
        <w:t xml:space="preserve"> binding sites on the </w:t>
      </w:r>
      <w:proofErr w:type="spellStart"/>
      <w:r w:rsidRPr="06954765" w:rsidR="06954765">
        <w:rPr>
          <w:rFonts w:ascii="Calibri" w:hAnsi="Calibri" w:cs="Calibri"/>
          <w:sz w:val="20"/>
          <w:szCs w:val="20"/>
        </w:rPr>
        <w:t>fadR</w:t>
      </w:r>
      <w:proofErr w:type="spellEnd"/>
      <w:r w:rsidRPr="06954765" w:rsidR="06954765">
        <w:rPr>
          <w:rFonts w:ascii="Calibri" w:hAnsi="Calibri" w:cs="Calibri"/>
          <w:sz w:val="20"/>
          <w:szCs w:val="20"/>
        </w:rPr>
        <w:t xml:space="preserve"> and </w:t>
      </w:r>
      <w:proofErr w:type="spellStart"/>
      <w:r w:rsidRPr="06954765" w:rsidR="06954765">
        <w:rPr>
          <w:rFonts w:ascii="Calibri" w:hAnsi="Calibri" w:cs="Calibri"/>
          <w:sz w:val="20"/>
          <w:szCs w:val="20"/>
        </w:rPr>
        <w:t>fadD</w:t>
      </w:r>
      <w:proofErr w:type="spellEnd"/>
      <w:r w:rsidRPr="06954765" w:rsidR="06954765">
        <w:rPr>
          <w:rFonts w:ascii="Calibri" w:hAnsi="Calibri" w:cs="Calibri"/>
          <w:sz w:val="20"/>
          <w:szCs w:val="20"/>
        </w:rPr>
        <w:t xml:space="preserve"> promoters. Concentration of </w:t>
      </w:r>
      <w:proofErr w:type="spellStart"/>
      <w:r w:rsidRPr="06954765" w:rsidR="06954765">
        <w:rPr>
          <w:rFonts w:ascii="Calibri" w:hAnsi="Calibri" w:cs="Calibri"/>
          <w:sz w:val="20"/>
          <w:szCs w:val="20"/>
        </w:rPr>
        <w:t>PlsB</w:t>
      </w:r>
      <w:proofErr w:type="spellEnd"/>
      <w:r w:rsidRPr="06954765" w:rsidR="06954765">
        <w:rPr>
          <w:rFonts w:ascii="Calibri" w:hAnsi="Calibri" w:cs="Calibri"/>
          <w:sz w:val="20"/>
          <w:szCs w:val="20"/>
        </w:rPr>
        <w:t xml:space="preserve"> is fixed to 0.1369 </w:t>
      </w:r>
      <w:proofErr w:type="spellStart"/>
      <w:r w:rsidRPr="06954765" w:rsidR="06954765">
        <w:rPr>
          <w:rFonts w:ascii="Calibri" w:hAnsi="Calibri" w:cs="Calibri"/>
          <w:sz w:val="20"/>
          <w:szCs w:val="20"/>
        </w:rPr>
        <w:t>μM</w:t>
      </w:r>
      <w:proofErr w:type="spellEnd"/>
      <w:r w:rsidRPr="06954765" w:rsidR="06954765">
        <w:rPr>
          <w:rFonts w:ascii="Calibri" w:hAnsi="Calibri" w:cs="Calibri"/>
          <w:sz w:val="20"/>
          <w:szCs w:val="20"/>
        </w:rPr>
        <w:t xml:space="preserve">, as taken from </w:t>
      </w:r>
      <w:r w:rsidRPr="06954765" w:rsidR="06954765">
        <w:rPr>
          <w:rFonts w:ascii="Calibri" w:hAnsi="Calibri"/>
          <w:sz w:val="20"/>
          <w:szCs w:val="20"/>
        </w:rPr>
        <w:t xml:space="preserve">Schmidt et al. (2016), Nat. </w:t>
      </w:r>
      <w:proofErr w:type="spellStart"/>
      <w:r w:rsidRPr="06954765" w:rsidR="06954765">
        <w:rPr>
          <w:rFonts w:ascii="Calibri" w:hAnsi="Calibri"/>
          <w:sz w:val="20"/>
          <w:szCs w:val="20"/>
        </w:rPr>
        <w:t>Biotechnol</w:t>
      </w:r>
      <w:proofErr w:type="spellEnd"/>
      <w:r w:rsidRPr="06954765" w:rsidR="06954765">
        <w:rPr>
          <w:rFonts w:ascii="Calibri" w:hAnsi="Calibri"/>
          <w:sz w:val="20"/>
          <w:szCs w:val="20"/>
        </w:rPr>
        <w:t>, 34(1)</w:t>
      </w:r>
      <w:r w:rsidRPr="06954765" w:rsidR="06954765">
        <w:rPr>
          <w:rFonts w:ascii="Calibri" w:hAnsi="Calibri" w:cs="Calibri"/>
          <w:sz w:val="20"/>
          <w:szCs w:val="20"/>
        </w:rPr>
        <w:t>.</w:t>
      </w:r>
      <w:bookmarkStart w:name="_GoBack" w:id="0"/>
      <w:bookmarkEnd w:id="0"/>
    </w:p>
    <w:p w:rsidRPr="00B205DB" w:rsidR="00B205DB" w:rsidRDefault="00B205DB" w14:paraId="694CCE9E" w14:textId="4D08EC70">
      <w:pPr>
        <w:spacing w:line="360" w:lineRule="auto"/>
        <w:rPr>
          <w:rFonts w:ascii="Calibri" w:hAnsi="Calibri" w:cs="Calibri"/>
          <w:b/>
          <w:bCs/>
          <w:sz w:val="20"/>
          <w:szCs w:val="20"/>
        </w:rPr>
      </w:pPr>
      <w:r w:rsidRPr="00B205DB">
        <w:rPr>
          <w:rFonts w:ascii="Calibri" w:hAnsi="Calibri" w:cs="Calibri"/>
          <w:b/>
          <w:bCs/>
          <w:sz w:val="20"/>
          <w:szCs w:val="20"/>
        </w:rPr>
        <w:t>(A)</w:t>
      </w:r>
    </w:p>
    <w:tbl>
      <w:tblPr>
        <w:tblStyle w:val="34"/>
        <w:tblW w:w="9360" w:type="dxa"/>
        <w:tblInd w:w="10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1815"/>
        <w:gridCol w:w="2115"/>
        <w:gridCol w:w="2775"/>
        <w:gridCol w:w="1380"/>
      </w:tblGrid>
      <w:tr w:rsidRPr="00117833" w:rsidR="00FC357A" w:rsidTr="00D850AB" w14:paraId="1B2505C5" w14:textId="77777777">
        <w:trPr>
          <w:trHeight w:val="360"/>
        </w:trPr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085E7509" w14:textId="77777777">
            <w:pPr>
              <w:widowControl w:val="0"/>
              <w:spacing w:line="36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8C0EAB">
              <w:rPr>
                <w:rFonts w:ascii="Calibri" w:hAnsi="Calibri" w:cs="Calibri"/>
                <w:b/>
                <w:sz w:val="16"/>
                <w:szCs w:val="16"/>
              </w:rPr>
              <w:t>Parameter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F543DF" w14:paraId="2ABC9889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hyperlink r:id="rId8">
              <w:r w:rsidRPr="008C0EAB" w:rsidR="00A526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1B1E24B0" wp14:editId="6E7232CD">
                    <wp:extent cx="88900" cy="76200"/>
                    <wp:effectExtent l="0" t="0" r="0" b="0"/>
                    <wp:docPr id="61" name="image58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8.png"/>
                            <pic:cNvPicPr preferRelativeResize="0"/>
                          </pic:nvPicPr>
                          <pic:blipFill>
                            <a:blip r:embed="rId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88900" cy="762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F543DF" w14:paraId="20349770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hyperlink r:id="rId10">
              <w:r w:rsidRPr="008C0EAB" w:rsidR="00A526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2E13CB86" wp14:editId="4873A0A1">
                    <wp:extent cx="114300" cy="63500"/>
                    <wp:effectExtent l="0" t="0" r="0" b="0"/>
                    <wp:docPr id="165" name="image158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58.png"/>
                            <pic:cNvPicPr preferRelativeResize="0"/>
                          </pic:nvPicPr>
                          <pic:blipFill>
                            <a:blip r:embed="rId1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14300" cy="635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F543DF" w14:paraId="1CA26B19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hyperlink r:id="rId12">
              <w:r w:rsidRPr="008C0EAB" w:rsidR="00A526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16E62F3C" wp14:editId="17AED61C">
                    <wp:extent cx="139700" cy="76200"/>
                    <wp:effectExtent l="0" t="0" r="0" b="0"/>
                    <wp:docPr id="60" name="image51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1.png"/>
                            <pic:cNvPicPr preferRelativeResize="0"/>
                          </pic:nvPicPr>
                          <pic:blipFill>
                            <a:blip r:embed="rId1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39700" cy="762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F543DF" w14:paraId="1DF35588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hyperlink r:id="rId14">
              <w:r w:rsidRPr="008C0EAB" w:rsidR="00A526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2958A453" wp14:editId="48A4C7D0">
                    <wp:extent cx="114300" cy="63500"/>
                    <wp:effectExtent l="0" t="0" r="0" b="0"/>
                    <wp:docPr id="103" name="image90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90.png"/>
                            <pic:cNvPicPr preferRelativeResize="0"/>
                          </pic:nvPicPr>
                          <pic:blipFill>
                            <a:blip r:embed="rId1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14300" cy="635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</w:tr>
      <w:tr w:rsidRPr="00117833" w:rsidR="00FC357A" w:rsidTr="00D850AB" w14:paraId="0E98C8A6" w14:textId="77777777">
        <w:tc>
          <w:tcPr>
            <w:tcW w:w="1275" w:type="dxa"/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765B155A" w14:textId="77777777">
            <w:pPr>
              <w:widowControl w:val="0"/>
              <w:spacing w:line="36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8C0EAB">
              <w:rPr>
                <w:rFonts w:ascii="Calibri" w:hAnsi="Calibri" w:cs="Calibri"/>
                <w:b/>
                <w:sz w:val="16"/>
                <w:szCs w:val="16"/>
              </w:rPr>
              <w:t>Description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1F4F2624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8C0EAB">
              <w:rPr>
                <w:rFonts w:ascii="Calibri" w:hAnsi="Calibri" w:cs="Calibri"/>
                <w:sz w:val="16"/>
                <w:szCs w:val="16"/>
              </w:rPr>
              <w:t>fadR</w:t>
            </w:r>
            <w:proofErr w:type="spellEnd"/>
            <w:r w:rsidRPr="008C0EAB">
              <w:rPr>
                <w:rFonts w:ascii="Calibri" w:hAnsi="Calibri" w:cs="Calibri"/>
                <w:sz w:val="16"/>
                <w:szCs w:val="16"/>
              </w:rPr>
              <w:t xml:space="preserve"> basal exp. rate</w:t>
            </w:r>
          </w:p>
          <w:p w:rsidRPr="008C0EAB" w:rsidR="00FC357A" w:rsidRDefault="00A526AB" w14:paraId="3A770414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Units = </w:t>
            </w:r>
            <w:hyperlink r:id="rId16">
              <w:r w:rsidRPr="008C0E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74925139" wp14:editId="2C42EFAB">
                    <wp:extent cx="266700" cy="101600"/>
                    <wp:effectExtent l="0" t="0" r="0" b="0"/>
                    <wp:docPr id="190" name="image168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68.png"/>
                            <pic:cNvPicPr preferRelativeResize="0"/>
                          </pic:nvPicPr>
                          <pic:blipFill>
                            <a:blip r:embed="rId1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667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  <w:p w:rsidRPr="008C0EAB" w:rsidR="00FC357A" w:rsidRDefault="00A526AB" w14:paraId="02E4344F" w14:textId="77777777">
            <w:pPr>
              <w:widowControl w:val="0"/>
              <w:spacing w:line="36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8C0EAB">
              <w:rPr>
                <w:rFonts w:ascii="Calibri" w:hAnsi="Calibri" w:cs="Calibri"/>
                <w:i/>
                <w:sz w:val="16"/>
                <w:szCs w:val="16"/>
              </w:rPr>
              <w:t>(Fitted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07B7614B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8C0EAB">
              <w:rPr>
                <w:rFonts w:ascii="Calibri" w:hAnsi="Calibri" w:cs="Calibri"/>
                <w:sz w:val="16"/>
                <w:szCs w:val="16"/>
              </w:rPr>
              <w:t>fadR</w:t>
            </w:r>
            <w:proofErr w:type="spellEnd"/>
            <w:r w:rsidRPr="008C0EAB">
              <w:rPr>
                <w:rFonts w:ascii="Calibri" w:hAnsi="Calibri" w:cs="Calibri"/>
                <w:sz w:val="16"/>
                <w:szCs w:val="16"/>
              </w:rPr>
              <w:t xml:space="preserve"> promoter strength</w:t>
            </w:r>
          </w:p>
          <w:p w:rsidRPr="008C0EAB" w:rsidR="00FC357A" w:rsidRDefault="00A526AB" w14:paraId="211C1C45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Units = </w:t>
            </w:r>
            <w:hyperlink r:id="rId18">
              <w:r w:rsidRPr="008C0E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1EF1459F" wp14:editId="290897B7">
                    <wp:extent cx="266700" cy="101600"/>
                    <wp:effectExtent l="0" t="0" r="0" b="0"/>
                    <wp:docPr id="77" name="image60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60.png"/>
                            <pic:cNvPicPr preferRelativeResize="0"/>
                          </pic:nvPicPr>
                          <pic:blipFill>
                            <a:blip r:embed="rId1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667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  <w:p w:rsidRPr="008C0EAB" w:rsidR="00FC357A" w:rsidRDefault="00A526AB" w14:paraId="4E753901" w14:textId="77777777">
            <w:pPr>
              <w:widowControl w:val="0"/>
              <w:spacing w:line="36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8C0EAB">
              <w:rPr>
                <w:rFonts w:ascii="Calibri" w:hAnsi="Calibri" w:cs="Calibri"/>
                <w:i/>
                <w:sz w:val="16"/>
                <w:szCs w:val="16"/>
              </w:rPr>
              <w:t>(Fitted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0218C3EE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Affinity of FadR for its own promoter</w:t>
            </w:r>
          </w:p>
          <w:p w:rsidRPr="008C0EAB" w:rsidR="00FC357A" w:rsidRDefault="00A526AB" w14:paraId="0B21341E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Units = </w:t>
            </w:r>
            <w:hyperlink r:id="rId19">
              <w:r w:rsidRPr="008C0E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49B10EBD" wp14:editId="288F3889">
                    <wp:extent cx="266700" cy="101600"/>
                    <wp:effectExtent l="0" t="0" r="0" b="0"/>
                    <wp:docPr id="135" name="image118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18.png"/>
                            <pic:cNvPicPr preferRelativeResize="0"/>
                          </pic:nvPicPr>
                          <pic:blipFill>
                            <a:blip r:embed="rId20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667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  <w:p w:rsidRPr="008C0EAB" w:rsidR="00FC357A" w:rsidRDefault="00A526AB" w14:paraId="13D90E4A" w14:textId="77777777">
            <w:pPr>
              <w:widowControl w:val="0"/>
              <w:spacing w:line="36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8C0EAB">
              <w:rPr>
                <w:rFonts w:ascii="Calibri" w:hAnsi="Calibri" w:cs="Calibri"/>
                <w:i/>
                <w:sz w:val="16"/>
                <w:szCs w:val="16"/>
              </w:rPr>
              <w:t>(Fitted)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0905D783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Hill coefficient</w:t>
            </w:r>
          </w:p>
          <w:p w:rsidRPr="008C0EAB" w:rsidR="00FC357A" w:rsidRDefault="00A526AB" w14:paraId="40296E61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Units = N/A</w:t>
            </w:r>
          </w:p>
          <w:p w:rsidRPr="008C0EAB" w:rsidR="00FC357A" w:rsidRDefault="00A526AB" w14:paraId="107C60C3" w14:textId="77777777">
            <w:pPr>
              <w:widowControl w:val="0"/>
              <w:spacing w:line="36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8C0EAB">
              <w:rPr>
                <w:rFonts w:ascii="Calibri" w:hAnsi="Calibri" w:cs="Calibri"/>
                <w:i/>
                <w:sz w:val="16"/>
                <w:szCs w:val="16"/>
              </w:rPr>
              <w:t>(Fixed = 1)</w:t>
            </w:r>
          </w:p>
        </w:tc>
      </w:tr>
      <w:tr w:rsidRPr="00117833" w:rsidR="00FC357A" w:rsidTr="00D850AB" w14:paraId="61DD0496" w14:textId="77777777">
        <w:tc>
          <w:tcPr>
            <w:tcW w:w="1275" w:type="dxa"/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16563770" w14:textId="77777777">
            <w:pPr>
              <w:widowControl w:val="0"/>
              <w:spacing w:line="36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8C0EAB">
              <w:rPr>
                <w:rFonts w:ascii="Calibri" w:hAnsi="Calibri" w:cs="Calibri"/>
                <w:b/>
                <w:sz w:val="16"/>
                <w:szCs w:val="16"/>
              </w:rPr>
              <w:t>Parameter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F543DF" w14:paraId="049980D5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hyperlink r:id="rId21">
              <w:r w:rsidRPr="008C0EAB" w:rsidR="00A526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1978AB60" wp14:editId="45533FEA">
                    <wp:extent cx="101600" cy="76200"/>
                    <wp:effectExtent l="0" t="0" r="0" b="0"/>
                    <wp:docPr id="176" name="image157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57.png"/>
                            <pic:cNvPicPr preferRelativeResize="0"/>
                          </pic:nvPicPr>
                          <pic:blipFill>
                            <a:blip r:embed="rId22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01600" cy="762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F543DF" w14:paraId="0FF02740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hyperlink r:id="rId23">
              <w:r w:rsidRPr="008C0EAB" w:rsidR="00A526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25C7DD22" wp14:editId="7F7B351E">
                    <wp:extent cx="101600" cy="50800"/>
                    <wp:effectExtent l="0" t="0" r="0" b="0"/>
                    <wp:docPr id="139" name="image126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26.png"/>
                            <pic:cNvPicPr preferRelativeResize="0"/>
                          </pic:nvPicPr>
                          <pic:blipFill>
                            <a:blip r:embed="rId24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01600" cy="508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F543DF" w14:paraId="0B1E7AC0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hyperlink r:id="rId25">
              <w:r w:rsidRPr="008C0EAB" w:rsidR="00A526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34B1C2F3" wp14:editId="2290B248">
                    <wp:extent cx="152400" cy="76200"/>
                    <wp:effectExtent l="0" t="0" r="0" b="0"/>
                    <wp:docPr id="40" name="image35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5.png"/>
                            <pic:cNvPicPr preferRelativeResize="0"/>
                          </pic:nvPicPr>
                          <pic:blipFill>
                            <a:blip r:embed="rId26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762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F543DF" w14:paraId="2B57C994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hyperlink r:id="rId27">
              <w:r w:rsidRPr="008C0EAB" w:rsidR="00A526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24142B01" wp14:editId="34C29DB4">
                    <wp:extent cx="114300" cy="50800"/>
                    <wp:effectExtent l="0" t="0" r="0" b="0"/>
                    <wp:docPr id="124" name="image108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08.png"/>
                            <pic:cNvPicPr preferRelativeResize="0"/>
                          </pic:nvPicPr>
                          <pic:blipFill>
                            <a:blip r:embed="rId28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14300" cy="508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</w:tr>
      <w:tr w:rsidRPr="00117833" w:rsidR="00FC357A" w:rsidTr="00D850AB" w14:paraId="1CE746A4" w14:textId="77777777">
        <w:tc>
          <w:tcPr>
            <w:tcW w:w="1275" w:type="dxa"/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7705D5D1" w14:textId="77777777">
            <w:pPr>
              <w:widowControl w:val="0"/>
              <w:spacing w:line="36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8C0EAB">
              <w:rPr>
                <w:rFonts w:ascii="Calibri" w:hAnsi="Calibri" w:cs="Calibri"/>
                <w:b/>
                <w:sz w:val="16"/>
                <w:szCs w:val="16"/>
              </w:rPr>
              <w:t>Description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35E89F46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8C0EAB">
              <w:rPr>
                <w:rFonts w:ascii="Calibri" w:hAnsi="Calibri" w:cs="Calibri"/>
                <w:sz w:val="16"/>
                <w:szCs w:val="16"/>
              </w:rPr>
              <w:t>fadD</w:t>
            </w:r>
            <w:proofErr w:type="spellEnd"/>
            <w:r w:rsidRPr="008C0EAB">
              <w:rPr>
                <w:rFonts w:ascii="Calibri" w:hAnsi="Calibri" w:cs="Calibri"/>
                <w:sz w:val="16"/>
                <w:szCs w:val="16"/>
              </w:rPr>
              <w:t xml:space="preserve"> basal exp. rate</w:t>
            </w:r>
          </w:p>
          <w:p w:rsidRPr="008C0EAB" w:rsidR="00FC357A" w:rsidRDefault="00A526AB" w14:paraId="38330D15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Units = </w:t>
            </w:r>
            <w:hyperlink r:id="rId29">
              <w:r w:rsidRPr="008C0E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2928E227" wp14:editId="2078AAE4">
                    <wp:extent cx="266700" cy="101600"/>
                    <wp:effectExtent l="0" t="0" r="0" b="0"/>
                    <wp:docPr id="169" name="image146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46.png"/>
                            <pic:cNvPicPr preferRelativeResize="0"/>
                          </pic:nvPicPr>
                          <pic:blipFill>
                            <a:blip r:embed="rId1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667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  <w:p w:rsidRPr="008C0EAB" w:rsidR="00FC357A" w:rsidRDefault="00A526AB" w14:paraId="1989B181" w14:textId="77777777">
            <w:pPr>
              <w:widowControl w:val="0"/>
              <w:spacing w:line="36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8C0EAB">
              <w:rPr>
                <w:rFonts w:ascii="Calibri" w:hAnsi="Calibri" w:cs="Calibri"/>
                <w:i/>
                <w:sz w:val="16"/>
                <w:szCs w:val="16"/>
              </w:rPr>
              <w:t>(Fitted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526B514B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8C0EAB">
              <w:rPr>
                <w:rFonts w:ascii="Calibri" w:hAnsi="Calibri" w:cs="Calibri"/>
                <w:sz w:val="16"/>
                <w:szCs w:val="16"/>
              </w:rPr>
              <w:t>fadD</w:t>
            </w:r>
            <w:proofErr w:type="spellEnd"/>
            <w:r w:rsidRPr="008C0EAB">
              <w:rPr>
                <w:rFonts w:ascii="Calibri" w:hAnsi="Calibri" w:cs="Calibri"/>
                <w:sz w:val="16"/>
                <w:szCs w:val="16"/>
              </w:rPr>
              <w:t xml:space="preserve"> promoter strength</w:t>
            </w:r>
          </w:p>
          <w:p w:rsidRPr="008C0EAB" w:rsidR="00FC357A" w:rsidRDefault="00A526AB" w14:paraId="7A1A8342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Units = </w:t>
            </w:r>
            <w:hyperlink r:id="rId30">
              <w:r w:rsidRPr="008C0E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5040B38F" wp14:editId="5D3560C5">
                    <wp:extent cx="266700" cy="101600"/>
                    <wp:effectExtent l="0" t="0" r="0" b="0"/>
                    <wp:docPr id="53" name="image4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9.png"/>
                            <pic:cNvPicPr preferRelativeResize="0"/>
                          </pic:nvPicPr>
                          <pic:blipFill>
                            <a:blip r:embed="rId1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667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  <w:p w:rsidRPr="008C0EAB" w:rsidR="00FC357A" w:rsidRDefault="00A526AB" w14:paraId="662A7316" w14:textId="77777777">
            <w:pPr>
              <w:widowControl w:val="0"/>
              <w:spacing w:line="36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8C0EAB">
              <w:rPr>
                <w:rFonts w:ascii="Calibri" w:hAnsi="Calibri" w:cs="Calibri"/>
                <w:i/>
                <w:sz w:val="16"/>
                <w:szCs w:val="16"/>
              </w:rPr>
              <w:t>(Fitted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058DF36E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Affinity of FadR for </w:t>
            </w:r>
            <w:proofErr w:type="spellStart"/>
            <w:r w:rsidRPr="008C0EAB">
              <w:rPr>
                <w:rFonts w:ascii="Calibri" w:hAnsi="Calibri" w:cs="Calibri"/>
                <w:sz w:val="16"/>
                <w:szCs w:val="16"/>
              </w:rPr>
              <w:t>fadD</w:t>
            </w:r>
            <w:proofErr w:type="spellEnd"/>
            <w:r w:rsidRPr="008C0EAB">
              <w:rPr>
                <w:rFonts w:ascii="Calibri" w:hAnsi="Calibri" w:cs="Calibri"/>
                <w:sz w:val="16"/>
                <w:szCs w:val="16"/>
              </w:rPr>
              <w:t xml:space="preserve"> promoter</w:t>
            </w:r>
          </w:p>
          <w:p w:rsidRPr="008C0EAB" w:rsidR="00FC357A" w:rsidRDefault="00A526AB" w14:paraId="31C06DAC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Units = </w:t>
            </w:r>
            <w:hyperlink r:id="rId31">
              <w:r w:rsidRPr="008C0E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63CE4E04" wp14:editId="7C93D13B">
                    <wp:extent cx="266700" cy="101600"/>
                    <wp:effectExtent l="0" t="0" r="0" b="0"/>
                    <wp:docPr id="101" name="image8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89.png"/>
                            <pic:cNvPicPr preferRelativeResize="0"/>
                          </pic:nvPicPr>
                          <pic:blipFill>
                            <a:blip r:embed="rId20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667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  <w:p w:rsidRPr="008C0EAB" w:rsidR="00FC357A" w:rsidRDefault="00A526AB" w14:paraId="3E3C277E" w14:textId="77777777">
            <w:pPr>
              <w:widowControl w:val="0"/>
              <w:spacing w:line="36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8C0EAB">
              <w:rPr>
                <w:rFonts w:ascii="Calibri" w:hAnsi="Calibri" w:cs="Calibri"/>
                <w:i/>
                <w:sz w:val="16"/>
                <w:szCs w:val="16"/>
              </w:rPr>
              <w:t>(Fitted)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24C3D59B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Hill coefficient</w:t>
            </w:r>
          </w:p>
          <w:p w:rsidRPr="008C0EAB" w:rsidR="00FC357A" w:rsidRDefault="00A526AB" w14:paraId="07E66411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Units = N/A</w:t>
            </w:r>
          </w:p>
          <w:p w:rsidRPr="008C0EAB" w:rsidR="00FC357A" w:rsidRDefault="00A526AB" w14:paraId="2C99A1F7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i/>
                <w:sz w:val="16"/>
                <w:szCs w:val="16"/>
              </w:rPr>
              <w:t>(Fixed = 2)</w:t>
            </w:r>
          </w:p>
        </w:tc>
      </w:tr>
      <w:tr w:rsidRPr="00117833" w:rsidR="00FC357A" w:rsidTr="00D850AB" w14:paraId="7D98279E" w14:textId="77777777">
        <w:tc>
          <w:tcPr>
            <w:tcW w:w="1275" w:type="dxa"/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6F8DC71C" w14:textId="77777777">
            <w:pPr>
              <w:widowControl w:val="0"/>
              <w:spacing w:line="36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8C0EAB">
              <w:rPr>
                <w:rFonts w:ascii="Calibri" w:hAnsi="Calibri" w:cs="Calibri"/>
                <w:b/>
                <w:sz w:val="16"/>
                <w:szCs w:val="16"/>
              </w:rPr>
              <w:t>Parameter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F543DF" w14:paraId="2D1C6C97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hyperlink r:id="rId32">
              <w:r w:rsidRPr="008C0EAB" w:rsidR="00A526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4DCEC635" wp14:editId="1096D02D">
                    <wp:extent cx="241300" cy="101600"/>
                    <wp:effectExtent l="0" t="0" r="0" b="0"/>
                    <wp:docPr id="16" name="image14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4.png"/>
                            <pic:cNvPicPr preferRelativeResize="0"/>
                          </pic:nvPicPr>
                          <pic:blipFill>
                            <a:blip r:embed="rId3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413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F543DF" w14:paraId="367EBA97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hyperlink r:id="rId34">
              <w:r w:rsidRPr="008C0EAB" w:rsidR="00A526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04BCF790" wp14:editId="6071FF0A">
                    <wp:extent cx="241300" cy="101600"/>
                    <wp:effectExtent l="0" t="0" r="0" b="0"/>
                    <wp:docPr id="20" name="image6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6.png"/>
                            <pic:cNvPicPr preferRelativeResize="0"/>
                          </pic:nvPicPr>
                          <pic:blipFill>
                            <a:blip r:embed="rId3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413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F543DF" w14:paraId="36C9159D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hyperlink r:id="rId36">
              <w:r w:rsidRPr="008C0EAB" w:rsidR="00A526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10521786" wp14:editId="385D30F1">
                    <wp:extent cx="241300" cy="101600"/>
                    <wp:effectExtent l="0" t="0" r="0" b="0"/>
                    <wp:docPr id="73" name="image6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69.png"/>
                            <pic:cNvPicPr preferRelativeResize="0"/>
                          </pic:nvPicPr>
                          <pic:blipFill>
                            <a:blip r:embed="rId3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413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F543DF" w14:paraId="5B4EEAF2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hyperlink r:id="rId38">
              <w:r w:rsidRPr="008C0EAB" w:rsidR="00A526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6A2B6F68" wp14:editId="1F5DCB2A">
                    <wp:extent cx="241300" cy="101600"/>
                    <wp:effectExtent l="0" t="0" r="0" b="0"/>
                    <wp:docPr id="54" name="image55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5.png"/>
                            <pic:cNvPicPr preferRelativeResize="0"/>
                          </pic:nvPicPr>
                          <pic:blipFill>
                            <a:blip r:embed="rId3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413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</w:tr>
      <w:tr w:rsidRPr="00117833" w:rsidR="00FC357A" w:rsidTr="00D850AB" w14:paraId="7EA4DDD5" w14:textId="77777777">
        <w:tc>
          <w:tcPr>
            <w:tcW w:w="1275" w:type="dxa"/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5134D335" w14:textId="77777777">
            <w:pPr>
              <w:widowControl w:val="0"/>
              <w:spacing w:line="36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8C0EAB">
              <w:rPr>
                <w:rFonts w:ascii="Calibri" w:hAnsi="Calibri" w:cs="Calibri"/>
                <w:b/>
                <w:sz w:val="16"/>
                <w:szCs w:val="16"/>
              </w:rPr>
              <w:t>Description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72976700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Turnover rate of </w:t>
            </w:r>
            <w:proofErr w:type="spellStart"/>
            <w:r w:rsidRPr="008C0EAB">
              <w:rPr>
                <w:rFonts w:ascii="Calibri" w:hAnsi="Calibri" w:cs="Calibri"/>
                <w:sz w:val="16"/>
                <w:szCs w:val="16"/>
              </w:rPr>
              <w:t>FadD</w:t>
            </w:r>
            <w:proofErr w:type="spellEnd"/>
          </w:p>
          <w:p w:rsidRPr="008C0EAB" w:rsidR="00FC357A" w:rsidRDefault="00A526AB" w14:paraId="35576788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Units = </w:t>
            </w:r>
            <w:hyperlink r:id="rId40">
              <w:r w:rsidRPr="008C0E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6C47D0B0" wp14:editId="1A1DE640">
                    <wp:extent cx="152400" cy="101600"/>
                    <wp:effectExtent l="0" t="0" r="0" b="0"/>
                    <wp:docPr id="25" name="image2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9.png"/>
                            <pic:cNvPicPr preferRelativeResize="0"/>
                          </pic:nvPicPr>
                          <pic:blipFill>
                            <a:blip r:embed="rId4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  <w:p w:rsidRPr="008C0EAB" w:rsidR="00FC357A" w:rsidRDefault="00A526AB" w14:paraId="752BA20C" w14:textId="77777777">
            <w:pPr>
              <w:widowControl w:val="0"/>
              <w:spacing w:line="36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8C0EAB">
              <w:rPr>
                <w:rFonts w:ascii="Calibri" w:hAnsi="Calibri" w:cs="Calibri"/>
                <w:i/>
                <w:sz w:val="16"/>
                <w:szCs w:val="16"/>
              </w:rPr>
              <w:t>(Fitted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25F497CE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Michaelis const. for </w:t>
            </w:r>
            <w:proofErr w:type="spellStart"/>
            <w:r w:rsidRPr="008C0EAB">
              <w:rPr>
                <w:rFonts w:ascii="Calibri" w:hAnsi="Calibri" w:cs="Calibri"/>
                <w:sz w:val="16"/>
                <w:szCs w:val="16"/>
              </w:rPr>
              <w:t>FadD</w:t>
            </w:r>
            <w:proofErr w:type="spellEnd"/>
          </w:p>
          <w:p w:rsidRPr="008C0EAB" w:rsidR="00FC357A" w:rsidRDefault="00A526AB" w14:paraId="33706D9D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Units = </w:t>
            </w:r>
            <w:hyperlink r:id="rId42">
              <w:r w:rsidRPr="008C0E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0816F7E6" wp14:editId="7430F371">
                    <wp:extent cx="165100" cy="88900"/>
                    <wp:effectExtent l="0" t="0" r="0" b="0"/>
                    <wp:docPr id="130" name="image120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20.png"/>
                            <pic:cNvPicPr preferRelativeResize="0"/>
                          </pic:nvPicPr>
                          <pic:blipFill>
                            <a:blip r:embed="rId4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651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  <w:p w:rsidRPr="008C0EAB" w:rsidR="00FC357A" w:rsidRDefault="00A526AB" w14:paraId="7B29E737" w14:textId="77777777">
            <w:pPr>
              <w:widowControl w:val="0"/>
              <w:spacing w:line="36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8C0EAB">
              <w:rPr>
                <w:rFonts w:ascii="Calibri" w:hAnsi="Calibri" w:cs="Calibri"/>
                <w:i/>
                <w:sz w:val="16"/>
                <w:szCs w:val="16"/>
              </w:rPr>
              <w:t>(Fitted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11981841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Turnover rate of </w:t>
            </w:r>
            <w:proofErr w:type="spellStart"/>
            <w:r w:rsidRPr="008C0EAB">
              <w:rPr>
                <w:rFonts w:ascii="Calibri" w:hAnsi="Calibri" w:cs="Calibri"/>
                <w:sz w:val="16"/>
                <w:szCs w:val="16"/>
              </w:rPr>
              <w:t>PlsB</w:t>
            </w:r>
            <w:proofErr w:type="spellEnd"/>
            <w:r w:rsidRPr="008C0EAB">
              <w:rPr>
                <w:rFonts w:ascii="Calibri" w:hAnsi="Calibri" w:cs="Calibri"/>
                <w:sz w:val="16"/>
                <w:szCs w:val="16"/>
              </w:rPr>
              <w:t xml:space="preserve"> enzyme</w:t>
            </w:r>
          </w:p>
          <w:p w:rsidRPr="008C0EAB" w:rsidR="00FC357A" w:rsidRDefault="00A526AB" w14:paraId="12E71F0D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Units = </w:t>
            </w:r>
            <w:hyperlink r:id="rId44">
              <w:r w:rsidRPr="008C0E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14F81B6F" wp14:editId="0D411BAA">
                    <wp:extent cx="152400" cy="101600"/>
                    <wp:effectExtent l="0" t="0" r="0" b="0"/>
                    <wp:docPr id="100" name="image86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86.png"/>
                            <pic:cNvPicPr preferRelativeResize="0"/>
                          </pic:nvPicPr>
                          <pic:blipFill>
                            <a:blip r:embed="rId4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  <w:p w:rsidRPr="008C0EAB" w:rsidR="00FC357A" w:rsidRDefault="00A526AB" w14:paraId="479EFA5B" w14:textId="77777777">
            <w:pPr>
              <w:widowControl w:val="0"/>
              <w:spacing w:line="36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8C0EAB">
              <w:rPr>
                <w:rFonts w:ascii="Calibri" w:hAnsi="Calibri" w:cs="Calibri"/>
                <w:i/>
                <w:sz w:val="16"/>
                <w:szCs w:val="16"/>
              </w:rPr>
              <w:t>(Fitted)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38F75D96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Michaelis const.</w:t>
            </w:r>
          </w:p>
          <w:p w:rsidRPr="008C0EAB" w:rsidR="00FC357A" w:rsidRDefault="00A526AB" w14:paraId="04CE05E2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Units = </w:t>
            </w:r>
            <w:hyperlink r:id="rId45">
              <w:r w:rsidRPr="008C0E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15CEEDED" wp14:editId="3E8A542C">
                    <wp:extent cx="165100" cy="88900"/>
                    <wp:effectExtent l="0" t="0" r="0" b="0"/>
                    <wp:docPr id="126" name="image121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21.png"/>
                            <pic:cNvPicPr preferRelativeResize="0"/>
                          </pic:nvPicPr>
                          <pic:blipFill>
                            <a:blip r:embed="rId4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651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  <w:p w:rsidRPr="008C0EAB" w:rsidR="00FC357A" w:rsidRDefault="00A526AB" w14:paraId="6EC46007" w14:textId="77777777">
            <w:pPr>
              <w:widowControl w:val="0"/>
              <w:spacing w:line="36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8C0EAB">
              <w:rPr>
                <w:rFonts w:ascii="Calibri" w:hAnsi="Calibri" w:cs="Calibri"/>
                <w:i/>
                <w:sz w:val="16"/>
                <w:szCs w:val="16"/>
              </w:rPr>
              <w:t>(Fitted)</w:t>
            </w:r>
          </w:p>
        </w:tc>
      </w:tr>
      <w:tr w:rsidRPr="00117833" w:rsidR="00FC357A" w:rsidTr="00D850AB" w14:paraId="1703CF88" w14:textId="77777777">
        <w:tc>
          <w:tcPr>
            <w:tcW w:w="1275" w:type="dxa"/>
            <w:shd w:val="clear" w:color="auto" w:fill="E6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15DF26CC" w14:textId="77777777">
            <w:pPr>
              <w:widowControl w:val="0"/>
              <w:spacing w:line="36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8C0EAB">
              <w:rPr>
                <w:rFonts w:ascii="Calibri" w:hAnsi="Calibri" w:cs="Calibri"/>
                <w:b/>
                <w:sz w:val="16"/>
                <w:szCs w:val="16"/>
              </w:rPr>
              <w:t>Parameter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F543DF" w14:paraId="2CE021AC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hyperlink r:id="rId46">
              <w:r w:rsidRPr="008C0EAB" w:rsidR="00A526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5BCBE2DD" wp14:editId="37CB320B">
                    <wp:extent cx="63500" cy="63500"/>
                    <wp:effectExtent l="0" t="0" r="0" b="0"/>
                    <wp:docPr id="197" name="image177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77.png"/>
                            <pic:cNvPicPr preferRelativeResize="0"/>
                          </pic:nvPicPr>
                          <pic:blipFill>
                            <a:blip r:embed="rId4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63500" cy="635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F543DF" w14:paraId="2D789ADA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hyperlink r:id="rId48">
              <w:r w:rsidRPr="008C0EAB" w:rsidR="00A526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094BB035" wp14:editId="37B39D6C">
                    <wp:extent cx="88900" cy="101600"/>
                    <wp:effectExtent l="0" t="0" r="0" b="0"/>
                    <wp:docPr id="166" name="image151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51.png"/>
                            <pic:cNvPicPr preferRelativeResize="0"/>
                          </pic:nvPicPr>
                          <pic:blipFill>
                            <a:blip r:embed="rId4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889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F543DF" w14:paraId="06D96F19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hyperlink r:id="rId50">
              <w:r w:rsidRPr="008C0EAB" w:rsidR="00A526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00AB0C9C" wp14:editId="3D0F5E04">
                    <wp:extent cx="76200" cy="76200"/>
                    <wp:effectExtent l="0" t="0" r="0" b="0"/>
                    <wp:docPr id="74" name="image66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66.png"/>
                            <pic:cNvPicPr preferRelativeResize="0"/>
                          </pic:nvPicPr>
                          <pic:blipFill>
                            <a:blip r:embed="rId5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76200" cy="762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F543DF" w14:paraId="5E87B3A6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hyperlink r:id="rId52">
              <w:r w:rsidRPr="008C0EAB" w:rsidR="00A526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119692C7" wp14:editId="58899AA2">
                    <wp:extent cx="50800" cy="63500"/>
                    <wp:effectExtent l="0" t="0" r="0" b="0"/>
                    <wp:docPr id="117" name="image100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00.png"/>
                            <pic:cNvPicPr preferRelativeResize="0"/>
                          </pic:nvPicPr>
                          <pic:blipFill>
                            <a:blip r:embed="rId5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0800" cy="635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</w:tr>
      <w:tr w:rsidRPr="00117833" w:rsidR="00FC357A" w:rsidTr="00D850AB" w14:paraId="27783862" w14:textId="77777777">
        <w:tc>
          <w:tcPr>
            <w:tcW w:w="1275" w:type="dxa"/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083D6149" w14:textId="77777777">
            <w:pPr>
              <w:widowControl w:val="0"/>
              <w:spacing w:line="360" w:lineRule="auto"/>
              <w:rPr>
                <w:rFonts w:ascii="Calibri" w:hAnsi="Calibri" w:cs="Calibri"/>
                <w:b/>
                <w:sz w:val="16"/>
                <w:szCs w:val="16"/>
              </w:rPr>
            </w:pPr>
            <w:r w:rsidRPr="008C0EAB">
              <w:rPr>
                <w:rFonts w:ascii="Calibri" w:hAnsi="Calibri" w:cs="Calibri"/>
                <w:b/>
                <w:sz w:val="16"/>
                <w:szCs w:val="16"/>
              </w:rPr>
              <w:t>Description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35C9EEEF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Conc. of </w:t>
            </w:r>
            <w:proofErr w:type="spellStart"/>
            <w:r w:rsidRPr="008C0EAB">
              <w:rPr>
                <w:rFonts w:ascii="Calibri" w:hAnsi="Calibri" w:cs="Calibri"/>
                <w:sz w:val="16"/>
                <w:szCs w:val="16"/>
              </w:rPr>
              <w:t>PlsB</w:t>
            </w:r>
            <w:proofErr w:type="spellEnd"/>
            <w:r w:rsidRPr="008C0EAB">
              <w:rPr>
                <w:rFonts w:ascii="Calibri" w:hAnsi="Calibri" w:cs="Calibri"/>
                <w:sz w:val="16"/>
                <w:szCs w:val="16"/>
              </w:rPr>
              <w:t xml:space="preserve"> enzyme</w:t>
            </w:r>
          </w:p>
          <w:p w:rsidRPr="008C0EAB" w:rsidR="00FC357A" w:rsidRDefault="00A526AB" w14:paraId="1EE01042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Units = </w:t>
            </w:r>
            <w:hyperlink r:id="rId54">
              <w:r w:rsidRPr="008C0E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31FE177D" wp14:editId="7BD7D9B1">
                    <wp:extent cx="165100" cy="88900"/>
                    <wp:effectExtent l="0" t="0" r="0" b="0"/>
                    <wp:docPr id="156" name="image13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33.png"/>
                            <pic:cNvPicPr preferRelativeResize="0"/>
                          </pic:nvPicPr>
                          <pic:blipFill>
                            <a:blip r:embed="rId4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651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  <w:p w:rsidRPr="008C0EAB" w:rsidR="00FC357A" w:rsidRDefault="00A526AB" w14:paraId="14DC67C1" w14:textId="77777777">
            <w:pPr>
              <w:widowControl w:val="0"/>
              <w:spacing w:line="36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8C0EAB">
              <w:rPr>
                <w:rFonts w:ascii="Calibri" w:hAnsi="Calibri" w:cs="Calibri"/>
                <w:i/>
                <w:sz w:val="16"/>
                <w:szCs w:val="16"/>
              </w:rPr>
              <w:t>(Fixed = 0.1369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66851E4B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8C0EAB">
              <w:rPr>
                <w:rFonts w:ascii="Calibri" w:hAnsi="Calibri" w:cs="Calibri"/>
                <w:sz w:val="16"/>
                <w:szCs w:val="16"/>
              </w:rPr>
              <w:t>Fwd</w:t>
            </w:r>
            <w:proofErr w:type="spellEnd"/>
            <w:r w:rsidRPr="008C0EAB">
              <w:rPr>
                <w:rFonts w:ascii="Calibri" w:hAnsi="Calibri" w:cs="Calibri"/>
                <w:sz w:val="16"/>
                <w:szCs w:val="16"/>
              </w:rPr>
              <w:t xml:space="preserve"> rate of sequestering</w:t>
            </w:r>
          </w:p>
          <w:p w:rsidRPr="008C0EAB" w:rsidR="00FC357A" w:rsidRDefault="00A526AB" w14:paraId="1BE81284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Units = </w:t>
            </w:r>
            <w:hyperlink r:id="rId55">
              <w:r w:rsidRPr="008C0E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22C75FDA" wp14:editId="55B4EE1C">
                    <wp:extent cx="152400" cy="101600"/>
                    <wp:effectExtent l="0" t="0" r="0" b="0"/>
                    <wp:docPr id="179" name="image15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53.png"/>
                            <pic:cNvPicPr preferRelativeResize="0"/>
                          </pic:nvPicPr>
                          <pic:blipFill>
                            <a:blip r:embed="rId4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  <w:p w:rsidRPr="008C0EAB" w:rsidR="00FC357A" w:rsidRDefault="00A526AB" w14:paraId="311B21AE" w14:textId="77777777">
            <w:pPr>
              <w:widowControl w:val="0"/>
              <w:spacing w:line="36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8C0EAB">
              <w:rPr>
                <w:rFonts w:ascii="Calibri" w:hAnsi="Calibri" w:cs="Calibri"/>
                <w:i/>
                <w:sz w:val="16"/>
                <w:szCs w:val="16"/>
              </w:rPr>
              <w:t>(Fitted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78E7CDE0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Reverse rate of sequestering</w:t>
            </w:r>
          </w:p>
          <w:p w:rsidRPr="008C0EAB" w:rsidR="00FC357A" w:rsidRDefault="00A526AB" w14:paraId="6FD1F705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Units = </w:t>
            </w:r>
            <w:hyperlink r:id="rId56">
              <w:r w:rsidRPr="008C0E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191F7FB1" wp14:editId="687262C5">
                    <wp:extent cx="152400" cy="101600"/>
                    <wp:effectExtent l="0" t="0" r="0" b="0"/>
                    <wp:docPr id="92" name="image7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79.png"/>
                            <pic:cNvPicPr preferRelativeResize="0"/>
                          </pic:nvPicPr>
                          <pic:blipFill>
                            <a:blip r:embed="rId4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  <w:p w:rsidRPr="008C0EAB" w:rsidR="00FC357A" w:rsidRDefault="00A526AB" w14:paraId="64FE6357" w14:textId="77777777">
            <w:pPr>
              <w:widowControl w:val="0"/>
              <w:spacing w:line="36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8C0EAB">
              <w:rPr>
                <w:rFonts w:ascii="Calibri" w:hAnsi="Calibri" w:cs="Calibri"/>
                <w:i/>
                <w:sz w:val="16"/>
                <w:szCs w:val="16"/>
              </w:rPr>
              <w:t>(Fitted)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C357A" w:rsidRDefault="00A526AB" w14:paraId="0E35E96F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>Cell growth rate</w:t>
            </w:r>
          </w:p>
          <w:p w:rsidRPr="008C0EAB" w:rsidR="00FC357A" w:rsidRDefault="00A526AB" w14:paraId="4548FF39" w14:textId="77777777">
            <w:pPr>
              <w:widowControl w:val="0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8C0EAB">
              <w:rPr>
                <w:rFonts w:ascii="Calibri" w:hAnsi="Calibri" w:cs="Calibri"/>
                <w:sz w:val="16"/>
                <w:szCs w:val="16"/>
              </w:rPr>
              <w:t xml:space="preserve">Units = </w:t>
            </w:r>
            <w:hyperlink r:id="rId57">
              <w:r w:rsidRPr="008C0EAB">
                <w:rPr>
                  <w:rFonts w:ascii="Calibri" w:hAnsi="Calibri" w:cs="Calibri"/>
                  <w:noProof/>
                  <w:sz w:val="16"/>
                  <w:szCs w:val="16"/>
                  <w:lang w:val="en-US" w:eastAsia="zh-CN"/>
                </w:rPr>
                <w:drawing>
                  <wp:inline distT="19050" distB="19050" distL="19050" distR="19050" wp14:anchorId="0744059F" wp14:editId="5798675F">
                    <wp:extent cx="139700" cy="76200"/>
                    <wp:effectExtent l="0" t="0" r="0" b="0"/>
                    <wp:docPr id="178" name="image161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61.png"/>
                            <pic:cNvPicPr preferRelativeResize="0"/>
                          </pic:nvPicPr>
                          <pic:blipFill>
                            <a:blip r:embed="rId58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39700" cy="762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  <w:p w:rsidRPr="008C0EAB" w:rsidR="00FC357A" w:rsidRDefault="00A526AB" w14:paraId="1C73F484" w14:textId="77777777">
            <w:pPr>
              <w:widowControl w:val="0"/>
              <w:spacing w:line="360" w:lineRule="auto"/>
              <w:rPr>
                <w:rFonts w:ascii="Calibri" w:hAnsi="Calibri" w:cs="Calibri"/>
                <w:i/>
                <w:sz w:val="16"/>
                <w:szCs w:val="16"/>
              </w:rPr>
            </w:pPr>
            <w:r w:rsidRPr="008C0EAB">
              <w:rPr>
                <w:rFonts w:ascii="Calibri" w:hAnsi="Calibri" w:cs="Calibri"/>
                <w:i/>
                <w:sz w:val="16"/>
                <w:szCs w:val="16"/>
              </w:rPr>
              <w:t>(Fitted)</w:t>
            </w:r>
          </w:p>
        </w:tc>
      </w:tr>
    </w:tbl>
    <w:p w:rsidRPr="008C0EAB" w:rsidR="00FC357A" w:rsidRDefault="00FC357A" w14:paraId="4A17C591" w14:textId="77777777">
      <w:pPr>
        <w:spacing w:line="360" w:lineRule="auto"/>
        <w:rPr>
          <w:rFonts w:ascii="Calibri" w:hAnsi="Calibri" w:cs="Calibri"/>
          <w:sz w:val="20"/>
          <w:szCs w:val="20"/>
        </w:rPr>
      </w:pPr>
    </w:p>
    <w:p w:rsidRPr="00110DF1" w:rsidR="00FC357A" w:rsidP="00647574" w:rsidRDefault="00B205DB" w14:paraId="1C891364" w14:textId="5F9CBB0D">
      <w:pPr>
        <w:spacing w:line="276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>(B)</w:t>
      </w:r>
    </w:p>
    <w:tbl>
      <w:tblPr>
        <w:tblStyle w:val="29"/>
        <w:tblW w:w="936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1215"/>
        <w:gridCol w:w="1185"/>
        <w:gridCol w:w="1170"/>
        <w:gridCol w:w="1215"/>
        <w:gridCol w:w="1110"/>
        <w:gridCol w:w="1185"/>
        <w:gridCol w:w="1185"/>
      </w:tblGrid>
      <w:tr w:rsidRPr="00110DF1" w:rsidR="00FC357A" w14:paraId="7DD78136" w14:textId="77777777">
        <w:trPr>
          <w:jc w:val="center"/>
        </w:trPr>
        <w:tc>
          <w:tcPr>
            <w:tcW w:w="10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Pr="00110DF1" w:rsidR="00FC357A" w:rsidRDefault="00A526AB" w14:paraId="51B9B4ED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110DF1">
              <w:rPr>
                <w:rFonts w:ascii="Calibri" w:hAnsi="Calibri" w:cs="Calibri"/>
                <w:b/>
                <w:sz w:val="16"/>
                <w:szCs w:val="16"/>
              </w:rPr>
              <w:t>Parameters</w:t>
            </w:r>
          </w:p>
        </w:tc>
        <w:tc>
          <w:tcPr>
            <w:tcW w:w="12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Pr="00110DF1" w:rsidR="00FC357A" w:rsidRDefault="00A526AB" w14:paraId="5C5EBA84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110DF1">
              <w:rPr>
                <w:rFonts w:ascii="Calibri" w:hAnsi="Calibri" w:cs="Calibri"/>
                <w:b/>
                <w:sz w:val="16"/>
                <w:szCs w:val="16"/>
              </w:rPr>
              <w:t>Optimal</w:t>
            </w:r>
          </w:p>
        </w:tc>
        <w:tc>
          <w:tcPr>
            <w:tcW w:w="235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:rsidRPr="00110DF1" w:rsidR="00FC357A" w:rsidRDefault="00A526AB" w14:paraId="392652AA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110DF1">
              <w:rPr>
                <w:rFonts w:ascii="Calibri" w:hAnsi="Calibri" w:cs="Calibri"/>
                <w:b/>
                <w:sz w:val="16"/>
                <w:szCs w:val="16"/>
              </w:rPr>
              <w:t>Bounds of GA</w:t>
            </w:r>
          </w:p>
        </w:tc>
        <w:tc>
          <w:tcPr>
            <w:tcW w:w="4695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:rsidRPr="00110DF1" w:rsidR="00FC357A" w:rsidRDefault="00A526AB" w14:paraId="0E3E0F24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110DF1">
              <w:rPr>
                <w:rFonts w:ascii="Calibri" w:hAnsi="Calibri" w:cs="Calibri"/>
                <w:b/>
                <w:sz w:val="16"/>
                <w:szCs w:val="16"/>
              </w:rPr>
              <w:t>Summary Statistics</w:t>
            </w:r>
          </w:p>
        </w:tc>
      </w:tr>
      <w:tr w:rsidRPr="00110DF1" w:rsidR="00FC357A" w:rsidTr="00B85F5E" w14:paraId="0E578F69" w14:textId="77777777">
        <w:trPr>
          <w:jc w:val="center"/>
        </w:trPr>
        <w:tc>
          <w:tcPr>
            <w:tcW w:w="1095" w:type="dxa"/>
            <w:vMerge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Pr="00110DF1" w:rsidR="00FC357A" w:rsidRDefault="00FC357A" w14:paraId="4F84EA1B" w14:textId="77777777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15" w:type="dxa"/>
            <w:vMerge/>
            <w:tcBorders>
              <w:bottom w:val="single" w:color="000000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Pr="00110DF1" w:rsidR="00FC357A" w:rsidRDefault="00FC357A" w14:paraId="3915E075" w14:textId="77777777">
            <w:pPr>
              <w:widowControl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single" w:color="BFBFBF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:rsidRPr="00110DF1" w:rsidR="00FC357A" w:rsidRDefault="00A526AB" w14:paraId="1750A965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110DF1">
              <w:rPr>
                <w:rFonts w:ascii="Calibri" w:hAnsi="Calibri" w:cs="Calibri"/>
                <w:b/>
                <w:sz w:val="16"/>
                <w:szCs w:val="16"/>
              </w:rPr>
              <w:t>Lower bound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:rsidRPr="00110DF1" w:rsidR="00FC357A" w:rsidRDefault="00A526AB" w14:paraId="0C7F46B6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110DF1">
              <w:rPr>
                <w:rFonts w:ascii="Calibri" w:hAnsi="Calibri" w:cs="Calibri"/>
                <w:b/>
                <w:sz w:val="16"/>
                <w:szCs w:val="16"/>
              </w:rPr>
              <w:t>Upper bound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4" w:space="0"/>
              <w:right w:val="single" w:color="BFBFBF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:rsidRPr="00110DF1" w:rsidR="00FC357A" w:rsidRDefault="00A526AB" w14:paraId="09C85E61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110DF1">
              <w:rPr>
                <w:rFonts w:ascii="Calibri" w:hAnsi="Calibri" w:cs="Calibri"/>
                <w:b/>
                <w:sz w:val="16"/>
                <w:szCs w:val="16"/>
              </w:rPr>
              <w:t>Average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4" w:space="0"/>
              <w:right w:val="single" w:color="BFBFBF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:rsidRPr="00110DF1" w:rsidR="00FC357A" w:rsidRDefault="00A526AB" w14:paraId="66D973CC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110DF1">
              <w:rPr>
                <w:rFonts w:ascii="Calibri" w:hAnsi="Calibri" w:cs="Calibri"/>
                <w:b/>
                <w:sz w:val="16"/>
                <w:szCs w:val="16"/>
              </w:rPr>
              <w:t>Median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single" w:color="BFBFBF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:rsidRPr="00110DF1" w:rsidR="00FC357A" w:rsidRDefault="00A526AB" w14:paraId="3F3C3AAB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110DF1">
              <w:rPr>
                <w:rFonts w:ascii="Calibri" w:hAnsi="Calibri" w:cs="Calibri"/>
                <w:b/>
                <w:sz w:val="16"/>
                <w:szCs w:val="16"/>
              </w:rPr>
              <w:t>SD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</w:tcPr>
          <w:p w:rsidRPr="00110DF1" w:rsidR="00FC357A" w:rsidRDefault="00A526AB" w14:paraId="04A378A2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110DF1">
              <w:rPr>
                <w:rFonts w:ascii="Calibri" w:hAnsi="Calibri" w:cs="Calibri"/>
                <w:b/>
                <w:sz w:val="16"/>
                <w:szCs w:val="16"/>
              </w:rPr>
              <w:t>CV</w:t>
            </w:r>
          </w:p>
        </w:tc>
      </w:tr>
      <w:tr w:rsidRPr="00110DF1" w:rsidR="00FC357A" w14:paraId="73E56105" w14:textId="77777777">
        <w:trPr>
          <w:trHeight w:val="260"/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BFBFBF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RDefault="00CE78B6" w14:paraId="5025573B" w14:textId="7F36DFFF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D850AB">
              <w:rPr>
                <w:rFonts w:ascii="Calibri" w:hAnsi="Calibri" w:cs="Calibri"/>
                <w:i/>
                <w:sz w:val="16"/>
                <w:szCs w:val="16"/>
              </w:rPr>
              <w:t>μ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43905317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1818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12D07F56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1817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63B1C1E2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1913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567EB6C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1854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6EBF4C6C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184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BE3C24C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036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2BA1A937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.9172%</w:t>
            </w:r>
          </w:p>
        </w:tc>
      </w:tr>
      <w:tr w:rsidRPr="00110DF1" w:rsidR="00FC357A" w14:paraId="059BB9A8" w14:textId="77777777">
        <w:trPr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BFBFBF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RDefault="00CE78B6" w14:paraId="41C7E5F1" w14:textId="773C435A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</w:pPr>
            <w:proofErr w:type="spellStart"/>
            <w:r w:rsidRPr="00D850AB">
              <w:rPr>
                <w:rFonts w:ascii="Calibri" w:hAnsi="Calibri" w:cs="Calibri"/>
                <w:i/>
                <w:sz w:val="16"/>
                <w:szCs w:val="16"/>
              </w:rPr>
              <w:t>b</w:t>
            </w:r>
            <w:r w:rsidRPr="00D850AB"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  <w:t>R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2CCD2266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007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54AD6058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.00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1A560024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600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70501554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210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4B4F36D2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173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8F6E125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14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72280D86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66.7954%</w:t>
            </w:r>
          </w:p>
        </w:tc>
      </w:tr>
      <w:tr w:rsidRPr="00110DF1" w:rsidR="00FC357A" w14:paraId="7EDDF642" w14:textId="77777777">
        <w:trPr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BFBFBF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RDefault="00CE78B6" w14:paraId="422E0BC4" w14:textId="5DF0CE80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</w:pPr>
            <w:proofErr w:type="spellStart"/>
            <w:r w:rsidRPr="00D850AB">
              <w:rPr>
                <w:rFonts w:ascii="Calibri" w:hAnsi="Calibri" w:cs="Calibri"/>
                <w:i/>
                <w:sz w:val="16"/>
                <w:szCs w:val="16"/>
              </w:rPr>
              <w:t>a</w:t>
            </w:r>
            <w:r w:rsidRPr="00D850AB"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  <w:t>R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7B863EB5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131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6820A428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.00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47467CDB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1500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7630ADBB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414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4485C669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343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5B197E23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343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7C08F64E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82.8857%</w:t>
            </w:r>
          </w:p>
        </w:tc>
      </w:tr>
      <w:tr w:rsidRPr="00110DF1" w:rsidR="00FC357A" w14:paraId="2D3E72E5" w14:textId="77777777">
        <w:trPr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BFBFBF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P="00CE78B6" w:rsidRDefault="00CE78B6" w14:paraId="243D3FC8" w14:textId="7A2EF99C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r w:rsidRPr="00D850AB">
              <w:rPr>
                <w:rFonts w:ascii="Calibri" w:hAnsi="Calibri" w:cs="Calibri"/>
                <w:i/>
                <w:sz w:val="16"/>
                <w:szCs w:val="16"/>
              </w:rPr>
              <w:t>K</w:t>
            </w:r>
            <w:r w:rsidRPr="00D850AB"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5CC4B498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4.3222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01511C5D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.00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1FB9D9E7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00.0000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7E93CA6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27.1436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09C88775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22.971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6D0158E3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21.3182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67BBDDF2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78.5385%</w:t>
            </w:r>
          </w:p>
        </w:tc>
      </w:tr>
      <w:tr w:rsidRPr="00110DF1" w:rsidR="00FC357A" w14:paraId="77BB7DED" w14:textId="77777777">
        <w:trPr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BFBFBF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RDefault="00CE78B6" w14:paraId="4FCA76D5" w14:textId="772AD233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</w:pPr>
            <w:proofErr w:type="spellStart"/>
            <w:r w:rsidRPr="00D850AB">
              <w:rPr>
                <w:rFonts w:ascii="Calibri" w:hAnsi="Calibri" w:cs="Calibri"/>
                <w:i/>
                <w:sz w:val="16"/>
                <w:szCs w:val="16"/>
              </w:rPr>
              <w:t>n</w:t>
            </w:r>
            <w:r w:rsidRPr="00D850AB"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  <w:t>R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253DB9B3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.000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C555F7" w14:paraId="4C09C638" w14:textId="3008A30A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C555F7" w14:paraId="2E06230B" w14:textId="08BE9F76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C555F7" w14:paraId="3C7B2886" w14:textId="13F839BA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C555F7" w14:paraId="5BCE7A1D" w14:textId="34CB4F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1B2F97C8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 xml:space="preserve">-  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0BDEA70E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 xml:space="preserve">-  </w:t>
            </w:r>
          </w:p>
        </w:tc>
      </w:tr>
      <w:tr w:rsidRPr="00110DF1" w:rsidR="00FC357A" w14:paraId="00F7675A" w14:textId="77777777">
        <w:trPr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BFBFBF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RDefault="00CE78B6" w14:paraId="6EDAF5FD" w14:textId="40CEEA89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</w:pPr>
            <w:proofErr w:type="spellStart"/>
            <w:r w:rsidRPr="00D850AB">
              <w:rPr>
                <w:rFonts w:ascii="Calibri" w:hAnsi="Calibri" w:cs="Calibri"/>
                <w:i/>
                <w:sz w:val="16"/>
                <w:szCs w:val="16"/>
              </w:rPr>
              <w:t>b</w:t>
            </w:r>
            <w:r w:rsidRPr="00D850AB"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  <w:t>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611BE5B7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108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06489299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.00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292CA763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1000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11E5676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108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73E7AA01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112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1971F0F6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015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4335C5F0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3.5842%</w:t>
            </w:r>
          </w:p>
        </w:tc>
      </w:tr>
      <w:tr w:rsidRPr="00110DF1" w:rsidR="00FC357A" w14:paraId="54376FA8" w14:textId="77777777">
        <w:trPr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BFBFBF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RDefault="00CE78B6" w14:paraId="2E448F09" w14:textId="5D0854EC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</w:pPr>
            <w:proofErr w:type="spellStart"/>
            <w:r w:rsidRPr="00D850AB">
              <w:rPr>
                <w:rFonts w:ascii="Calibri" w:hAnsi="Calibri" w:cs="Calibri"/>
                <w:i/>
                <w:sz w:val="16"/>
                <w:szCs w:val="16"/>
              </w:rPr>
              <w:t>a</w:t>
            </w:r>
            <w:r w:rsidRPr="00D850AB"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  <w:t>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17300D9C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517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2986E7A3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.00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7711EC3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1000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09B5E610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486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2247AD0F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484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2C6E999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021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13FC618F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4.4003%</w:t>
            </w:r>
          </w:p>
        </w:tc>
      </w:tr>
      <w:tr w:rsidRPr="00110DF1" w:rsidR="00FC357A" w14:paraId="4D9BE061" w14:textId="77777777">
        <w:trPr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BFBFBF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RDefault="00CE78B6" w14:paraId="6DC36F86" w14:textId="23AEC2B2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</w:pPr>
            <w:r w:rsidRPr="00D850AB">
              <w:rPr>
                <w:rFonts w:ascii="Calibri" w:hAnsi="Calibri" w:cs="Calibri"/>
                <w:i/>
                <w:sz w:val="16"/>
                <w:szCs w:val="16"/>
              </w:rPr>
              <w:t>K</w:t>
            </w:r>
            <w:r w:rsidRPr="00D850AB"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7D9A4C4E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305.950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236E4A71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.00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592A9F80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750.0000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5335D228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267.2850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52CC2E82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215.905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7E21133B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201.6395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55EBAEC0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75.4399%</w:t>
            </w:r>
          </w:p>
        </w:tc>
      </w:tr>
      <w:tr w:rsidRPr="00110DF1" w:rsidR="00FC357A" w14:paraId="3E7C0C05" w14:textId="77777777">
        <w:trPr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BFBFBF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RDefault="00CE78B6" w14:paraId="6FFBC0E7" w14:textId="026FDBCB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</w:pPr>
            <w:proofErr w:type="spellStart"/>
            <w:r w:rsidRPr="00D850AB">
              <w:rPr>
                <w:rFonts w:ascii="Calibri" w:hAnsi="Calibri" w:cs="Calibri"/>
                <w:i/>
                <w:sz w:val="16"/>
                <w:szCs w:val="16"/>
              </w:rPr>
              <w:lastRenderedPageBreak/>
              <w:t>n</w:t>
            </w:r>
            <w:r w:rsidRPr="00D850AB"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  <w:t>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28244BB1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2.000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C555F7" w14:paraId="13787CD3" w14:textId="76B4593A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C555F7" w14:paraId="105974FC" w14:textId="7FCFED78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C555F7" w14:paraId="52E9A237" w14:textId="66D607E8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C555F7" w14:paraId="6800FA6F" w14:textId="3BFA3E1A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08946818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406A062F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Pr="00110DF1" w:rsidR="00FC357A" w14:paraId="1917A59B" w14:textId="77777777">
        <w:trPr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BFBFBF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P="00CE78B6" w:rsidRDefault="00CE78B6" w14:paraId="37E5F894" w14:textId="429C80BD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D850AB">
              <w:rPr>
                <w:rFonts w:ascii="Calibri" w:hAnsi="Calibri" w:cs="Calibri"/>
                <w:i/>
                <w:sz w:val="16"/>
                <w:szCs w:val="16"/>
              </w:rPr>
              <w:t>k</w:t>
            </w:r>
            <w:r w:rsidRPr="00D850AB"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  <w:t>cat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0C7E1AAA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49.000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5CD19784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.00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6FAE7FC9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27,000.0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1469443F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2,364.4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256BF30A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2,817.5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9578B6B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7,610.1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6E8C57F8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61.5483%</w:t>
            </w:r>
          </w:p>
        </w:tc>
      </w:tr>
      <w:tr w:rsidRPr="00110DF1" w:rsidR="00FC357A" w14:paraId="2AF3EDB0" w14:textId="77777777">
        <w:trPr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BFBFBF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RDefault="00CE78B6" w14:paraId="3B38DCFD" w14:textId="090399C5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</w:pPr>
            <w:proofErr w:type="spellStart"/>
            <w:r w:rsidRPr="00D850AB">
              <w:rPr>
                <w:rFonts w:ascii="Calibri" w:hAnsi="Calibri" w:cs="Calibri"/>
                <w:i/>
                <w:sz w:val="16"/>
                <w:szCs w:val="16"/>
              </w:rPr>
              <w:t>Km</w:t>
            </w:r>
            <w:r w:rsidRPr="00D850AB"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  <w:t>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0F8299CC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0672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2052F051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.00E-02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28DA18A9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650.0000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51F0DEF0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73.6743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20A58B56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49.195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09DF162C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28.8831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4E6244BD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74.2096%</w:t>
            </w:r>
          </w:p>
        </w:tc>
      </w:tr>
      <w:tr w:rsidRPr="00110DF1" w:rsidR="00FC357A" w14:paraId="591AB828" w14:textId="77777777">
        <w:trPr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BFBFBF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P="00CE78B6" w:rsidRDefault="00CE78B6" w14:paraId="6AF24968" w14:textId="22CE14B6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D850AB">
              <w:rPr>
                <w:rFonts w:ascii="Calibri" w:hAnsi="Calibri" w:cs="Calibri"/>
                <w:i/>
                <w:sz w:val="16"/>
                <w:szCs w:val="16"/>
              </w:rPr>
              <w:t>k</w:t>
            </w:r>
            <w:r w:rsidRPr="00D850AB"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  <w:t>catB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6BF71E21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92.910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024BC1DE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.00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2F590817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620.0000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059814CE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235.0742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662E107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214.565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0A5F9A3F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60.4516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10AD080E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68.2557%</w:t>
            </w:r>
          </w:p>
        </w:tc>
      </w:tr>
      <w:tr w:rsidRPr="00110DF1" w:rsidR="00FC357A" w14:paraId="7DD915F6" w14:textId="77777777">
        <w:trPr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BFBFBF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P="00CE78B6" w:rsidRDefault="00A526AB" w14:paraId="7117C3C6" w14:textId="56FD4768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D850AB">
              <w:rPr>
                <w:rFonts w:ascii="Calibri" w:hAnsi="Calibri" w:cs="Calibri"/>
                <w:i/>
                <w:sz w:val="16"/>
                <w:szCs w:val="16"/>
              </w:rPr>
              <w:t>Km</w:t>
            </w:r>
            <w:r w:rsidRPr="00D850AB" w:rsidR="00CE78B6"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7BE7CB0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 xml:space="preserve"> 45,429.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21C24C39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.00E-02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5F2E9D8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50,000.0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4301D3B8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29,547.0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82401ED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31,923.5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586AB0E5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2,371.9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10112C31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41.8719%</w:t>
            </w:r>
          </w:p>
        </w:tc>
      </w:tr>
      <w:tr w:rsidRPr="00110DF1" w:rsidR="00FC357A" w14:paraId="1C23B11D" w14:textId="77777777">
        <w:trPr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BFBFBF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RDefault="00A526AB" w14:paraId="0C2C671F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D850AB">
              <w:rPr>
                <w:rFonts w:ascii="Calibri" w:hAnsi="Calibri" w:cs="Calibri"/>
                <w:i/>
                <w:sz w:val="16"/>
                <w:szCs w:val="16"/>
              </w:rPr>
              <w:t>PlsB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1E7CC158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1369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C555F7" w14:paraId="3311FF79" w14:textId="0A2D37BA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C555F7" w14:paraId="548288C4" w14:textId="4EFDE485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C555F7" w14:paraId="2EC5AFCE" w14:textId="01FA2563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C555F7" w14:paraId="70F63B30" w14:textId="21155D7F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14999F9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6FA4B0E8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Pr="00110DF1" w:rsidR="00FC357A" w14:paraId="04883256" w14:textId="77777777">
        <w:trPr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BFBFBF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P="00CE78B6" w:rsidRDefault="00CE78B6" w14:paraId="204E70B1" w14:textId="739350E4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D850AB">
              <w:rPr>
                <w:rFonts w:ascii="Calibri" w:hAnsi="Calibri" w:cs="Calibri"/>
                <w:i/>
                <w:sz w:val="16"/>
                <w:szCs w:val="16"/>
              </w:rPr>
              <w:t>k</w:t>
            </w:r>
            <w:r w:rsidRPr="00D850AB"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  <w:t>f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7C45F0E4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612.550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22375CAE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.00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40EB50CF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625.0000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1E87E79F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409.3018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5ECD911B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446.635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0F44AA8E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74.9435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584FB2B8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42.7419%</w:t>
            </w:r>
          </w:p>
        </w:tc>
      </w:tr>
      <w:tr w:rsidRPr="00110DF1" w:rsidR="00FC357A" w14:paraId="4BC98BDC" w14:textId="77777777">
        <w:trPr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BFBFBF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P="00F5664D" w:rsidRDefault="00A526AB" w14:paraId="77FFB986" w14:textId="75933A21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D850AB">
              <w:rPr>
                <w:rFonts w:ascii="Calibri" w:hAnsi="Calibri" w:cs="Calibri"/>
                <w:i/>
                <w:sz w:val="16"/>
                <w:szCs w:val="16"/>
              </w:rPr>
              <w:t>k</w:t>
            </w:r>
            <w:r w:rsidRPr="00D850AB" w:rsidR="00F5664D">
              <w:rPr>
                <w:rFonts w:ascii="Calibri" w:hAnsi="Calibri" w:cs="Calibri"/>
                <w:i/>
                <w:sz w:val="16"/>
                <w:szCs w:val="16"/>
                <w:vertAlign w:val="subscript"/>
              </w:rPr>
              <w:t>r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287D30EF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900.730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65CAFFFD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.00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7CB6B78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3,200.0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11E6BD47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844.9572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5BF808BC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515.660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5573FA20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928.0828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5D4F71B1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09.8378%</w:t>
            </w:r>
          </w:p>
        </w:tc>
      </w:tr>
      <w:tr w:rsidRPr="00110DF1" w:rsidR="00FC357A" w14:paraId="45D77A2C" w14:textId="77777777">
        <w:trPr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BFBFBF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RDefault="00A526AB" w14:paraId="0E075ABB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850AB">
              <w:rPr>
                <w:rFonts w:ascii="Calibri" w:hAnsi="Calibri" w:cs="Calibri"/>
                <w:sz w:val="16"/>
                <w:szCs w:val="16"/>
              </w:rPr>
              <w:t>Init. Biomass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4B306950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1648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1B44F071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.00E-02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EC8D261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2.0000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93B96F9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2308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E1BB017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1521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473F2FD5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0.2567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BFBFBF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5E1AD12C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11.2037%</w:t>
            </w:r>
          </w:p>
        </w:tc>
      </w:tr>
      <w:tr w:rsidRPr="00110DF1" w:rsidR="00FC357A" w14:paraId="6B71F389" w14:textId="77777777">
        <w:trPr>
          <w:jc w:val="center"/>
        </w:trPr>
        <w:tc>
          <w:tcPr>
            <w:tcW w:w="1095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D850AB" w:rsidR="00FC357A" w:rsidRDefault="00A526AB" w14:paraId="7676C71E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D850AB">
              <w:rPr>
                <w:rFonts w:ascii="Calibri" w:hAnsi="Calibri" w:cs="Calibri"/>
                <w:sz w:val="16"/>
                <w:szCs w:val="16"/>
              </w:rPr>
              <w:t>Obj</w:t>
            </w:r>
            <w:proofErr w:type="spellEnd"/>
            <w:r w:rsidRPr="00D850AB">
              <w:rPr>
                <w:rFonts w:ascii="Calibri" w:hAnsi="Calibri" w:cs="Calibri"/>
                <w:sz w:val="16"/>
                <w:szCs w:val="16"/>
              </w:rPr>
              <w:t xml:space="preserve"> Value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45C1C1A2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82.050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352E47E2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4B886F62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4C25EAFA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 xml:space="preserve">  160,209.7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65B453A2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 xml:space="preserve">  150,475.6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single" w:color="BFBFBF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51F94D62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 xml:space="preserve">  161,591.8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Pr="00110DF1" w:rsidR="00FC357A" w:rsidRDefault="00A526AB" w14:paraId="641A9924" w14:textId="77777777">
            <w:pPr>
              <w:widowControl w:val="0"/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10DF1">
              <w:rPr>
                <w:rFonts w:ascii="Calibri" w:hAnsi="Calibri" w:cs="Calibri"/>
                <w:sz w:val="16"/>
                <w:szCs w:val="16"/>
              </w:rPr>
              <w:t>100.8627%</w:t>
            </w:r>
          </w:p>
        </w:tc>
      </w:tr>
    </w:tbl>
    <w:p w:rsidR="00FC357A" w:rsidRDefault="00FC357A" w14:paraId="370FFD3F" w14:textId="1F96B33A">
      <w:pPr>
        <w:spacing w:line="360" w:lineRule="auto"/>
        <w:rPr>
          <w:rFonts w:ascii="Calibri" w:hAnsi="Calibri" w:cs="Calibri"/>
          <w:sz w:val="20"/>
          <w:szCs w:val="20"/>
        </w:rPr>
      </w:pPr>
    </w:p>
    <w:sectPr w:rsidR="00FC357A"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43DF" w:rsidP="00C11316" w:rsidRDefault="00F543DF" w14:paraId="005841B2" w14:textId="77777777">
      <w:r>
        <w:separator/>
      </w:r>
    </w:p>
  </w:endnote>
  <w:endnote w:type="continuationSeparator" w:id="0">
    <w:p w:rsidR="00F543DF" w:rsidP="00C11316" w:rsidRDefault="00F543DF" w14:paraId="3F29E5C2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43DF" w:rsidP="00C11316" w:rsidRDefault="00F543DF" w14:paraId="116160D5" w14:textId="77777777">
      <w:r>
        <w:separator/>
      </w:r>
    </w:p>
  </w:footnote>
  <w:footnote w:type="continuationSeparator" w:id="0">
    <w:p w:rsidR="00F543DF" w:rsidP="00C11316" w:rsidRDefault="00F543DF" w14:paraId="419BDB35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4D349B"/>
    <w:multiLevelType w:val="multilevel"/>
    <w:tmpl w:val="D3643D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D356069"/>
    <w:multiLevelType w:val="multilevel"/>
    <w:tmpl w:val="C5D8A1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9e2px07t99tke2s0qvevrg9rdrft9ffrra&quot;&gt;My EndNote Library&lt;record-ids&gt;&lt;item&gt;5&lt;/item&gt;&lt;item&gt;9&lt;/item&gt;&lt;item&gt;15&lt;/item&gt;&lt;item&gt;18&lt;/item&gt;&lt;item&gt;21&lt;/item&gt;&lt;/record-ids&gt;&lt;/item&gt;&lt;/Libraries&gt;"/>
  </w:docVars>
  <w:rsids>
    <w:rsidRoot w:val="00FC357A"/>
    <w:rsid w:val="00001C89"/>
    <w:rsid w:val="00003AB2"/>
    <w:rsid w:val="00003EF8"/>
    <w:rsid w:val="00007B58"/>
    <w:rsid w:val="000113E4"/>
    <w:rsid w:val="00011AFA"/>
    <w:rsid w:val="00011E0B"/>
    <w:rsid w:val="00014333"/>
    <w:rsid w:val="00015349"/>
    <w:rsid w:val="00017207"/>
    <w:rsid w:val="000175FD"/>
    <w:rsid w:val="00021266"/>
    <w:rsid w:val="00021537"/>
    <w:rsid w:val="00021812"/>
    <w:rsid w:val="00022885"/>
    <w:rsid w:val="00022EF2"/>
    <w:rsid w:val="00023A17"/>
    <w:rsid w:val="00023B60"/>
    <w:rsid w:val="0002544C"/>
    <w:rsid w:val="000257F0"/>
    <w:rsid w:val="00026286"/>
    <w:rsid w:val="00026923"/>
    <w:rsid w:val="00026DF0"/>
    <w:rsid w:val="00027113"/>
    <w:rsid w:val="0003051B"/>
    <w:rsid w:val="00031828"/>
    <w:rsid w:val="00035245"/>
    <w:rsid w:val="00035293"/>
    <w:rsid w:val="00037558"/>
    <w:rsid w:val="0004010D"/>
    <w:rsid w:val="000426E8"/>
    <w:rsid w:val="00043583"/>
    <w:rsid w:val="00043652"/>
    <w:rsid w:val="00043F96"/>
    <w:rsid w:val="0004403D"/>
    <w:rsid w:val="00045B25"/>
    <w:rsid w:val="000528D7"/>
    <w:rsid w:val="00052A2C"/>
    <w:rsid w:val="00053E35"/>
    <w:rsid w:val="00055396"/>
    <w:rsid w:val="00056891"/>
    <w:rsid w:val="000574B9"/>
    <w:rsid w:val="00062B11"/>
    <w:rsid w:val="00063141"/>
    <w:rsid w:val="0006473D"/>
    <w:rsid w:val="000652B2"/>
    <w:rsid w:val="000669E4"/>
    <w:rsid w:val="00067B4D"/>
    <w:rsid w:val="0007050F"/>
    <w:rsid w:val="00070805"/>
    <w:rsid w:val="00071CC7"/>
    <w:rsid w:val="00071E5C"/>
    <w:rsid w:val="000745E9"/>
    <w:rsid w:val="000768C5"/>
    <w:rsid w:val="00076E7A"/>
    <w:rsid w:val="00077D99"/>
    <w:rsid w:val="00080481"/>
    <w:rsid w:val="000816EC"/>
    <w:rsid w:val="00081DF5"/>
    <w:rsid w:val="000842E8"/>
    <w:rsid w:val="00084336"/>
    <w:rsid w:val="00084AB4"/>
    <w:rsid w:val="0008528D"/>
    <w:rsid w:val="00085C40"/>
    <w:rsid w:val="00090BCF"/>
    <w:rsid w:val="00090CAF"/>
    <w:rsid w:val="000914D8"/>
    <w:rsid w:val="00093069"/>
    <w:rsid w:val="00093096"/>
    <w:rsid w:val="00094F6E"/>
    <w:rsid w:val="000951D5"/>
    <w:rsid w:val="000959AD"/>
    <w:rsid w:val="00095B06"/>
    <w:rsid w:val="00096BF1"/>
    <w:rsid w:val="00097A3F"/>
    <w:rsid w:val="00097EED"/>
    <w:rsid w:val="000A1846"/>
    <w:rsid w:val="000A25F6"/>
    <w:rsid w:val="000A30D7"/>
    <w:rsid w:val="000A3260"/>
    <w:rsid w:val="000A3393"/>
    <w:rsid w:val="000A469F"/>
    <w:rsid w:val="000A4B07"/>
    <w:rsid w:val="000A4E46"/>
    <w:rsid w:val="000A5D39"/>
    <w:rsid w:val="000A611E"/>
    <w:rsid w:val="000A6C11"/>
    <w:rsid w:val="000A6F0B"/>
    <w:rsid w:val="000A72E5"/>
    <w:rsid w:val="000B0E32"/>
    <w:rsid w:val="000B3A6F"/>
    <w:rsid w:val="000B484F"/>
    <w:rsid w:val="000B5F8C"/>
    <w:rsid w:val="000B7494"/>
    <w:rsid w:val="000B7CCB"/>
    <w:rsid w:val="000C19E8"/>
    <w:rsid w:val="000C1DBA"/>
    <w:rsid w:val="000C27F4"/>
    <w:rsid w:val="000C4D64"/>
    <w:rsid w:val="000C50CE"/>
    <w:rsid w:val="000C64CA"/>
    <w:rsid w:val="000C6C0C"/>
    <w:rsid w:val="000C708E"/>
    <w:rsid w:val="000C75FA"/>
    <w:rsid w:val="000D08EF"/>
    <w:rsid w:val="000D0A40"/>
    <w:rsid w:val="000D0C5F"/>
    <w:rsid w:val="000D1B84"/>
    <w:rsid w:val="000D2A2D"/>
    <w:rsid w:val="000D44E9"/>
    <w:rsid w:val="000D52A1"/>
    <w:rsid w:val="000D5BFB"/>
    <w:rsid w:val="000D605A"/>
    <w:rsid w:val="000D75A4"/>
    <w:rsid w:val="000D7A9B"/>
    <w:rsid w:val="000D7B2C"/>
    <w:rsid w:val="000D7D11"/>
    <w:rsid w:val="000E0242"/>
    <w:rsid w:val="000E1848"/>
    <w:rsid w:val="000E1CFC"/>
    <w:rsid w:val="000E3F67"/>
    <w:rsid w:val="000E4CBD"/>
    <w:rsid w:val="000E595A"/>
    <w:rsid w:val="000E75E7"/>
    <w:rsid w:val="000F0D84"/>
    <w:rsid w:val="000F15B7"/>
    <w:rsid w:val="000F232B"/>
    <w:rsid w:val="000F2492"/>
    <w:rsid w:val="000F3296"/>
    <w:rsid w:val="000F3C06"/>
    <w:rsid w:val="000F48F9"/>
    <w:rsid w:val="000F494E"/>
    <w:rsid w:val="000F51E4"/>
    <w:rsid w:val="000F6A2B"/>
    <w:rsid w:val="000F7526"/>
    <w:rsid w:val="000F7802"/>
    <w:rsid w:val="000F7D48"/>
    <w:rsid w:val="000F7DF8"/>
    <w:rsid w:val="001012A4"/>
    <w:rsid w:val="001051BB"/>
    <w:rsid w:val="0011042A"/>
    <w:rsid w:val="0011071E"/>
    <w:rsid w:val="00110DF1"/>
    <w:rsid w:val="001126D1"/>
    <w:rsid w:val="0011398A"/>
    <w:rsid w:val="00114620"/>
    <w:rsid w:val="00115518"/>
    <w:rsid w:val="00115B67"/>
    <w:rsid w:val="00115FA4"/>
    <w:rsid w:val="00117833"/>
    <w:rsid w:val="00124070"/>
    <w:rsid w:val="00126956"/>
    <w:rsid w:val="00127F59"/>
    <w:rsid w:val="00130474"/>
    <w:rsid w:val="001334CE"/>
    <w:rsid w:val="00133510"/>
    <w:rsid w:val="00134232"/>
    <w:rsid w:val="00134F1E"/>
    <w:rsid w:val="00135244"/>
    <w:rsid w:val="0013545D"/>
    <w:rsid w:val="00135A7C"/>
    <w:rsid w:val="00135BD0"/>
    <w:rsid w:val="001366A4"/>
    <w:rsid w:val="001408AF"/>
    <w:rsid w:val="001437F1"/>
    <w:rsid w:val="001459A7"/>
    <w:rsid w:val="001474FC"/>
    <w:rsid w:val="00147772"/>
    <w:rsid w:val="00147F2D"/>
    <w:rsid w:val="00155ED0"/>
    <w:rsid w:val="00160AF3"/>
    <w:rsid w:val="00163297"/>
    <w:rsid w:val="001645A3"/>
    <w:rsid w:val="00165B61"/>
    <w:rsid w:val="00167DD3"/>
    <w:rsid w:val="0017298B"/>
    <w:rsid w:val="00172C99"/>
    <w:rsid w:val="00180017"/>
    <w:rsid w:val="00180F62"/>
    <w:rsid w:val="0018177E"/>
    <w:rsid w:val="00182AD9"/>
    <w:rsid w:val="0018553A"/>
    <w:rsid w:val="00186A27"/>
    <w:rsid w:val="001872BF"/>
    <w:rsid w:val="00192DF4"/>
    <w:rsid w:val="001944CF"/>
    <w:rsid w:val="00194579"/>
    <w:rsid w:val="0019523E"/>
    <w:rsid w:val="001963A9"/>
    <w:rsid w:val="0019705C"/>
    <w:rsid w:val="001A0AD6"/>
    <w:rsid w:val="001A10F7"/>
    <w:rsid w:val="001A259E"/>
    <w:rsid w:val="001A4970"/>
    <w:rsid w:val="001A5107"/>
    <w:rsid w:val="001A5205"/>
    <w:rsid w:val="001A5B94"/>
    <w:rsid w:val="001A6117"/>
    <w:rsid w:val="001A622A"/>
    <w:rsid w:val="001A79B6"/>
    <w:rsid w:val="001A7EB7"/>
    <w:rsid w:val="001B07C6"/>
    <w:rsid w:val="001B1660"/>
    <w:rsid w:val="001B1A3E"/>
    <w:rsid w:val="001B2D3D"/>
    <w:rsid w:val="001B3C20"/>
    <w:rsid w:val="001B4F8F"/>
    <w:rsid w:val="001B5007"/>
    <w:rsid w:val="001B72AA"/>
    <w:rsid w:val="001C2E07"/>
    <w:rsid w:val="001C30D8"/>
    <w:rsid w:val="001C3D33"/>
    <w:rsid w:val="001C479D"/>
    <w:rsid w:val="001C566A"/>
    <w:rsid w:val="001C62F8"/>
    <w:rsid w:val="001D06D9"/>
    <w:rsid w:val="001D0A60"/>
    <w:rsid w:val="001D1684"/>
    <w:rsid w:val="001D1D1C"/>
    <w:rsid w:val="001D1E18"/>
    <w:rsid w:val="001D1E80"/>
    <w:rsid w:val="001D2BF7"/>
    <w:rsid w:val="001D2CA5"/>
    <w:rsid w:val="001D4B92"/>
    <w:rsid w:val="001D6561"/>
    <w:rsid w:val="001D694E"/>
    <w:rsid w:val="001E02DE"/>
    <w:rsid w:val="001E12B1"/>
    <w:rsid w:val="001E1318"/>
    <w:rsid w:val="001E68B0"/>
    <w:rsid w:val="001E6D85"/>
    <w:rsid w:val="001E73D4"/>
    <w:rsid w:val="001F117E"/>
    <w:rsid w:val="001F5CE0"/>
    <w:rsid w:val="001F698F"/>
    <w:rsid w:val="001F729F"/>
    <w:rsid w:val="00201CF5"/>
    <w:rsid w:val="0020380D"/>
    <w:rsid w:val="00204AE4"/>
    <w:rsid w:val="002060C2"/>
    <w:rsid w:val="002076E7"/>
    <w:rsid w:val="00207894"/>
    <w:rsid w:val="00207F7B"/>
    <w:rsid w:val="00210A75"/>
    <w:rsid w:val="00212C3B"/>
    <w:rsid w:val="002131FE"/>
    <w:rsid w:val="0021533F"/>
    <w:rsid w:val="00215FA6"/>
    <w:rsid w:val="002169ED"/>
    <w:rsid w:val="00217639"/>
    <w:rsid w:val="00217D66"/>
    <w:rsid w:val="0022200C"/>
    <w:rsid w:val="002220C4"/>
    <w:rsid w:val="00224ABC"/>
    <w:rsid w:val="00224C63"/>
    <w:rsid w:val="002263F5"/>
    <w:rsid w:val="002266F1"/>
    <w:rsid w:val="00227264"/>
    <w:rsid w:val="00227E4E"/>
    <w:rsid w:val="00230266"/>
    <w:rsid w:val="00231F36"/>
    <w:rsid w:val="00241CDB"/>
    <w:rsid w:val="00242203"/>
    <w:rsid w:val="00246E1F"/>
    <w:rsid w:val="00251327"/>
    <w:rsid w:val="0025168C"/>
    <w:rsid w:val="0025201B"/>
    <w:rsid w:val="0025327D"/>
    <w:rsid w:val="002537EF"/>
    <w:rsid w:val="00254BA9"/>
    <w:rsid w:val="00254DA3"/>
    <w:rsid w:val="00255196"/>
    <w:rsid w:val="002553A9"/>
    <w:rsid w:val="00255F88"/>
    <w:rsid w:val="00256C6F"/>
    <w:rsid w:val="00262FEC"/>
    <w:rsid w:val="002657F7"/>
    <w:rsid w:val="00265F6D"/>
    <w:rsid w:val="002662FC"/>
    <w:rsid w:val="00267B32"/>
    <w:rsid w:val="00270191"/>
    <w:rsid w:val="00270D08"/>
    <w:rsid w:val="002749DD"/>
    <w:rsid w:val="00275662"/>
    <w:rsid w:val="00275785"/>
    <w:rsid w:val="0027582E"/>
    <w:rsid w:val="00276728"/>
    <w:rsid w:val="00277455"/>
    <w:rsid w:val="002804B7"/>
    <w:rsid w:val="00281237"/>
    <w:rsid w:val="002816E2"/>
    <w:rsid w:val="00282CE1"/>
    <w:rsid w:val="002867CE"/>
    <w:rsid w:val="002870E2"/>
    <w:rsid w:val="00292B20"/>
    <w:rsid w:val="00293D3F"/>
    <w:rsid w:val="00293DB4"/>
    <w:rsid w:val="00294D22"/>
    <w:rsid w:val="002A0A03"/>
    <w:rsid w:val="002A1984"/>
    <w:rsid w:val="002A1DE5"/>
    <w:rsid w:val="002A37B4"/>
    <w:rsid w:val="002A3F0C"/>
    <w:rsid w:val="002A470E"/>
    <w:rsid w:val="002A4C3E"/>
    <w:rsid w:val="002A59D8"/>
    <w:rsid w:val="002A5DAD"/>
    <w:rsid w:val="002A694E"/>
    <w:rsid w:val="002B003C"/>
    <w:rsid w:val="002B36FC"/>
    <w:rsid w:val="002B478E"/>
    <w:rsid w:val="002B5314"/>
    <w:rsid w:val="002B5F2B"/>
    <w:rsid w:val="002B7225"/>
    <w:rsid w:val="002B72FE"/>
    <w:rsid w:val="002C198B"/>
    <w:rsid w:val="002C2EB7"/>
    <w:rsid w:val="002C350D"/>
    <w:rsid w:val="002C398B"/>
    <w:rsid w:val="002C4E96"/>
    <w:rsid w:val="002C5259"/>
    <w:rsid w:val="002C5364"/>
    <w:rsid w:val="002C5610"/>
    <w:rsid w:val="002C5E81"/>
    <w:rsid w:val="002C7BDC"/>
    <w:rsid w:val="002D031E"/>
    <w:rsid w:val="002D34FF"/>
    <w:rsid w:val="002D4E0D"/>
    <w:rsid w:val="002D5FF5"/>
    <w:rsid w:val="002D6985"/>
    <w:rsid w:val="002D72A2"/>
    <w:rsid w:val="002D7574"/>
    <w:rsid w:val="002D7E5E"/>
    <w:rsid w:val="002E0A79"/>
    <w:rsid w:val="002E1034"/>
    <w:rsid w:val="002E1698"/>
    <w:rsid w:val="002E3647"/>
    <w:rsid w:val="002E3A07"/>
    <w:rsid w:val="002E62F3"/>
    <w:rsid w:val="002E7C8E"/>
    <w:rsid w:val="002F13E2"/>
    <w:rsid w:val="002F1F57"/>
    <w:rsid w:val="002F36F9"/>
    <w:rsid w:val="002F4E52"/>
    <w:rsid w:val="0030122F"/>
    <w:rsid w:val="00302BF2"/>
    <w:rsid w:val="00303832"/>
    <w:rsid w:val="003042C0"/>
    <w:rsid w:val="003063BC"/>
    <w:rsid w:val="00306EFF"/>
    <w:rsid w:val="0030727F"/>
    <w:rsid w:val="00307E1B"/>
    <w:rsid w:val="00312309"/>
    <w:rsid w:val="0031541E"/>
    <w:rsid w:val="00316DF6"/>
    <w:rsid w:val="00317A4C"/>
    <w:rsid w:val="00320642"/>
    <w:rsid w:val="003239BC"/>
    <w:rsid w:val="00324BC5"/>
    <w:rsid w:val="00325804"/>
    <w:rsid w:val="00325AEC"/>
    <w:rsid w:val="0032740C"/>
    <w:rsid w:val="00327D2F"/>
    <w:rsid w:val="00331D62"/>
    <w:rsid w:val="00332094"/>
    <w:rsid w:val="00332723"/>
    <w:rsid w:val="003340A9"/>
    <w:rsid w:val="003341C8"/>
    <w:rsid w:val="003368C7"/>
    <w:rsid w:val="00336D9E"/>
    <w:rsid w:val="00342303"/>
    <w:rsid w:val="00342657"/>
    <w:rsid w:val="00343051"/>
    <w:rsid w:val="00344605"/>
    <w:rsid w:val="00345A78"/>
    <w:rsid w:val="00345DF5"/>
    <w:rsid w:val="0034654B"/>
    <w:rsid w:val="003476B8"/>
    <w:rsid w:val="00347C03"/>
    <w:rsid w:val="00350366"/>
    <w:rsid w:val="00350DB2"/>
    <w:rsid w:val="0035102B"/>
    <w:rsid w:val="00352340"/>
    <w:rsid w:val="003524D3"/>
    <w:rsid w:val="00352A55"/>
    <w:rsid w:val="00354FE7"/>
    <w:rsid w:val="00356891"/>
    <w:rsid w:val="00357EFA"/>
    <w:rsid w:val="003609E4"/>
    <w:rsid w:val="00360D67"/>
    <w:rsid w:val="00361656"/>
    <w:rsid w:val="00365C47"/>
    <w:rsid w:val="003660F8"/>
    <w:rsid w:val="00367553"/>
    <w:rsid w:val="003679D9"/>
    <w:rsid w:val="0037039B"/>
    <w:rsid w:val="00370487"/>
    <w:rsid w:val="00370C73"/>
    <w:rsid w:val="00373C1B"/>
    <w:rsid w:val="00374D9D"/>
    <w:rsid w:val="0037509F"/>
    <w:rsid w:val="00375624"/>
    <w:rsid w:val="0037596F"/>
    <w:rsid w:val="00375A88"/>
    <w:rsid w:val="00376F25"/>
    <w:rsid w:val="003771E3"/>
    <w:rsid w:val="0038117C"/>
    <w:rsid w:val="003848F3"/>
    <w:rsid w:val="00387D04"/>
    <w:rsid w:val="003902D6"/>
    <w:rsid w:val="003915C2"/>
    <w:rsid w:val="0039307B"/>
    <w:rsid w:val="0039466C"/>
    <w:rsid w:val="00395762"/>
    <w:rsid w:val="00395E03"/>
    <w:rsid w:val="0039771E"/>
    <w:rsid w:val="003978E3"/>
    <w:rsid w:val="00397DE5"/>
    <w:rsid w:val="003A1A70"/>
    <w:rsid w:val="003A21A2"/>
    <w:rsid w:val="003A3400"/>
    <w:rsid w:val="003A656C"/>
    <w:rsid w:val="003A65C3"/>
    <w:rsid w:val="003B2E1C"/>
    <w:rsid w:val="003B488E"/>
    <w:rsid w:val="003B5C4A"/>
    <w:rsid w:val="003B60FE"/>
    <w:rsid w:val="003B643B"/>
    <w:rsid w:val="003B6F0A"/>
    <w:rsid w:val="003C06B6"/>
    <w:rsid w:val="003C0A9D"/>
    <w:rsid w:val="003C3DE0"/>
    <w:rsid w:val="003C3F4C"/>
    <w:rsid w:val="003C5237"/>
    <w:rsid w:val="003C627F"/>
    <w:rsid w:val="003D0230"/>
    <w:rsid w:val="003D11E1"/>
    <w:rsid w:val="003D2B9C"/>
    <w:rsid w:val="003D2D39"/>
    <w:rsid w:val="003D31D0"/>
    <w:rsid w:val="003D3471"/>
    <w:rsid w:val="003D39B1"/>
    <w:rsid w:val="003D3CAA"/>
    <w:rsid w:val="003D5E39"/>
    <w:rsid w:val="003E0EA3"/>
    <w:rsid w:val="003E1735"/>
    <w:rsid w:val="003E2A4B"/>
    <w:rsid w:val="003E452B"/>
    <w:rsid w:val="003E7E20"/>
    <w:rsid w:val="003F0B0E"/>
    <w:rsid w:val="003F0F1B"/>
    <w:rsid w:val="003F117F"/>
    <w:rsid w:val="003F5277"/>
    <w:rsid w:val="003F55CC"/>
    <w:rsid w:val="003F5EE4"/>
    <w:rsid w:val="003F6F16"/>
    <w:rsid w:val="00400A61"/>
    <w:rsid w:val="00400E43"/>
    <w:rsid w:val="00400F1F"/>
    <w:rsid w:val="00401C25"/>
    <w:rsid w:val="004033A1"/>
    <w:rsid w:val="00404F56"/>
    <w:rsid w:val="00410B55"/>
    <w:rsid w:val="00413247"/>
    <w:rsid w:val="00413CE3"/>
    <w:rsid w:val="0041585A"/>
    <w:rsid w:val="00417D0A"/>
    <w:rsid w:val="00420A0F"/>
    <w:rsid w:val="00422360"/>
    <w:rsid w:val="004223B0"/>
    <w:rsid w:val="004225B8"/>
    <w:rsid w:val="00424858"/>
    <w:rsid w:val="004248C3"/>
    <w:rsid w:val="00426056"/>
    <w:rsid w:val="00426058"/>
    <w:rsid w:val="004266A8"/>
    <w:rsid w:val="00426EB3"/>
    <w:rsid w:val="0042728F"/>
    <w:rsid w:val="00430332"/>
    <w:rsid w:val="004334BA"/>
    <w:rsid w:val="004351CA"/>
    <w:rsid w:val="00436900"/>
    <w:rsid w:val="004374E6"/>
    <w:rsid w:val="00442353"/>
    <w:rsid w:val="00442578"/>
    <w:rsid w:val="004429F4"/>
    <w:rsid w:val="0044381D"/>
    <w:rsid w:val="00446227"/>
    <w:rsid w:val="004479CD"/>
    <w:rsid w:val="00451496"/>
    <w:rsid w:val="004519F9"/>
    <w:rsid w:val="00454839"/>
    <w:rsid w:val="00455212"/>
    <w:rsid w:val="00456E99"/>
    <w:rsid w:val="00462A7F"/>
    <w:rsid w:val="00463939"/>
    <w:rsid w:val="00465477"/>
    <w:rsid w:val="00471CCB"/>
    <w:rsid w:val="00472393"/>
    <w:rsid w:val="004731BA"/>
    <w:rsid w:val="00473504"/>
    <w:rsid w:val="004759AC"/>
    <w:rsid w:val="00476237"/>
    <w:rsid w:val="00476579"/>
    <w:rsid w:val="004774A0"/>
    <w:rsid w:val="00480BE0"/>
    <w:rsid w:val="004828A1"/>
    <w:rsid w:val="00483CB5"/>
    <w:rsid w:val="00484DB5"/>
    <w:rsid w:val="00486F8C"/>
    <w:rsid w:val="0048729D"/>
    <w:rsid w:val="00487B20"/>
    <w:rsid w:val="004914F7"/>
    <w:rsid w:val="00491DD2"/>
    <w:rsid w:val="00494A3A"/>
    <w:rsid w:val="00496779"/>
    <w:rsid w:val="00497DFD"/>
    <w:rsid w:val="004A432B"/>
    <w:rsid w:val="004A5600"/>
    <w:rsid w:val="004A7538"/>
    <w:rsid w:val="004B09D3"/>
    <w:rsid w:val="004B117A"/>
    <w:rsid w:val="004B1DF7"/>
    <w:rsid w:val="004B25B0"/>
    <w:rsid w:val="004B34E3"/>
    <w:rsid w:val="004B44D7"/>
    <w:rsid w:val="004B58A5"/>
    <w:rsid w:val="004B605F"/>
    <w:rsid w:val="004B6789"/>
    <w:rsid w:val="004B766C"/>
    <w:rsid w:val="004C5D43"/>
    <w:rsid w:val="004C616D"/>
    <w:rsid w:val="004D031A"/>
    <w:rsid w:val="004D1890"/>
    <w:rsid w:val="004D3D27"/>
    <w:rsid w:val="004D6759"/>
    <w:rsid w:val="004D7CCE"/>
    <w:rsid w:val="004E2459"/>
    <w:rsid w:val="004E3F45"/>
    <w:rsid w:val="004E4528"/>
    <w:rsid w:val="004E6BFD"/>
    <w:rsid w:val="004E7CEC"/>
    <w:rsid w:val="004F1F93"/>
    <w:rsid w:val="004F26EF"/>
    <w:rsid w:val="004F3CE2"/>
    <w:rsid w:val="004F460B"/>
    <w:rsid w:val="004F6581"/>
    <w:rsid w:val="004F7103"/>
    <w:rsid w:val="004F78C4"/>
    <w:rsid w:val="00502419"/>
    <w:rsid w:val="0050310C"/>
    <w:rsid w:val="005068FB"/>
    <w:rsid w:val="00510FA5"/>
    <w:rsid w:val="00511050"/>
    <w:rsid w:val="00513714"/>
    <w:rsid w:val="00513866"/>
    <w:rsid w:val="005142B7"/>
    <w:rsid w:val="00516307"/>
    <w:rsid w:val="00517455"/>
    <w:rsid w:val="0052061A"/>
    <w:rsid w:val="00521706"/>
    <w:rsid w:val="005223EA"/>
    <w:rsid w:val="00522732"/>
    <w:rsid w:val="00522DAD"/>
    <w:rsid w:val="00523205"/>
    <w:rsid w:val="0052407E"/>
    <w:rsid w:val="0052601D"/>
    <w:rsid w:val="0052605B"/>
    <w:rsid w:val="005265D8"/>
    <w:rsid w:val="005301CE"/>
    <w:rsid w:val="00530316"/>
    <w:rsid w:val="00530A24"/>
    <w:rsid w:val="00530C63"/>
    <w:rsid w:val="005323DF"/>
    <w:rsid w:val="005353B8"/>
    <w:rsid w:val="005353CE"/>
    <w:rsid w:val="00537F01"/>
    <w:rsid w:val="00540F06"/>
    <w:rsid w:val="00541E63"/>
    <w:rsid w:val="00542060"/>
    <w:rsid w:val="00543CCA"/>
    <w:rsid w:val="00545D80"/>
    <w:rsid w:val="00546AFF"/>
    <w:rsid w:val="005473B5"/>
    <w:rsid w:val="00551413"/>
    <w:rsid w:val="00552DB3"/>
    <w:rsid w:val="00554DCF"/>
    <w:rsid w:val="00554E13"/>
    <w:rsid w:val="00555D42"/>
    <w:rsid w:val="00556692"/>
    <w:rsid w:val="00557AEC"/>
    <w:rsid w:val="00557C9E"/>
    <w:rsid w:val="00560747"/>
    <w:rsid w:val="0056158B"/>
    <w:rsid w:val="005632D2"/>
    <w:rsid w:val="005634FE"/>
    <w:rsid w:val="005642DF"/>
    <w:rsid w:val="005644F0"/>
    <w:rsid w:val="00564BAB"/>
    <w:rsid w:val="005677A5"/>
    <w:rsid w:val="005704E9"/>
    <w:rsid w:val="005710BD"/>
    <w:rsid w:val="00571EE7"/>
    <w:rsid w:val="0057267D"/>
    <w:rsid w:val="00572A76"/>
    <w:rsid w:val="00573728"/>
    <w:rsid w:val="005738C2"/>
    <w:rsid w:val="005744D7"/>
    <w:rsid w:val="005747A6"/>
    <w:rsid w:val="005748C4"/>
    <w:rsid w:val="00580DD8"/>
    <w:rsid w:val="0058362A"/>
    <w:rsid w:val="00584B3C"/>
    <w:rsid w:val="00587788"/>
    <w:rsid w:val="005919B0"/>
    <w:rsid w:val="005920E8"/>
    <w:rsid w:val="00592DE0"/>
    <w:rsid w:val="00594561"/>
    <w:rsid w:val="005947FE"/>
    <w:rsid w:val="00594CFF"/>
    <w:rsid w:val="005A1BF8"/>
    <w:rsid w:val="005A26D4"/>
    <w:rsid w:val="005A276D"/>
    <w:rsid w:val="005A3FB0"/>
    <w:rsid w:val="005A4F82"/>
    <w:rsid w:val="005A64A3"/>
    <w:rsid w:val="005A700E"/>
    <w:rsid w:val="005A7A6B"/>
    <w:rsid w:val="005A7D1D"/>
    <w:rsid w:val="005B02A7"/>
    <w:rsid w:val="005B0B42"/>
    <w:rsid w:val="005B0B94"/>
    <w:rsid w:val="005B3375"/>
    <w:rsid w:val="005B4199"/>
    <w:rsid w:val="005B4D7C"/>
    <w:rsid w:val="005B5A85"/>
    <w:rsid w:val="005B6C9B"/>
    <w:rsid w:val="005B6DF3"/>
    <w:rsid w:val="005C4D8C"/>
    <w:rsid w:val="005C63B5"/>
    <w:rsid w:val="005C6787"/>
    <w:rsid w:val="005C7E2D"/>
    <w:rsid w:val="005D10C6"/>
    <w:rsid w:val="005D2ADA"/>
    <w:rsid w:val="005D2CC6"/>
    <w:rsid w:val="005D74E0"/>
    <w:rsid w:val="005D761F"/>
    <w:rsid w:val="005E08F6"/>
    <w:rsid w:val="005E0BDE"/>
    <w:rsid w:val="005E2B3B"/>
    <w:rsid w:val="005E2DD8"/>
    <w:rsid w:val="005E3DFF"/>
    <w:rsid w:val="005E4936"/>
    <w:rsid w:val="005E56B9"/>
    <w:rsid w:val="005E6918"/>
    <w:rsid w:val="005E6F31"/>
    <w:rsid w:val="005E7808"/>
    <w:rsid w:val="005F1A81"/>
    <w:rsid w:val="005F1B08"/>
    <w:rsid w:val="005F28F4"/>
    <w:rsid w:val="005F2F5C"/>
    <w:rsid w:val="005F3E7C"/>
    <w:rsid w:val="005F50A8"/>
    <w:rsid w:val="005F52BB"/>
    <w:rsid w:val="005F7EB4"/>
    <w:rsid w:val="00602700"/>
    <w:rsid w:val="00602927"/>
    <w:rsid w:val="00602A19"/>
    <w:rsid w:val="00603E3A"/>
    <w:rsid w:val="006047D4"/>
    <w:rsid w:val="006047F5"/>
    <w:rsid w:val="00604BC1"/>
    <w:rsid w:val="0060613D"/>
    <w:rsid w:val="0060701E"/>
    <w:rsid w:val="00607EDB"/>
    <w:rsid w:val="00612A1C"/>
    <w:rsid w:val="00612F1D"/>
    <w:rsid w:val="00613A68"/>
    <w:rsid w:val="00614132"/>
    <w:rsid w:val="006176E8"/>
    <w:rsid w:val="006201F0"/>
    <w:rsid w:val="006207D4"/>
    <w:rsid w:val="00622814"/>
    <w:rsid w:val="0062360F"/>
    <w:rsid w:val="00624089"/>
    <w:rsid w:val="0062481D"/>
    <w:rsid w:val="00626A43"/>
    <w:rsid w:val="00630C16"/>
    <w:rsid w:val="00634377"/>
    <w:rsid w:val="00635408"/>
    <w:rsid w:val="0063678B"/>
    <w:rsid w:val="006367B4"/>
    <w:rsid w:val="00637866"/>
    <w:rsid w:val="00641806"/>
    <w:rsid w:val="00643B96"/>
    <w:rsid w:val="00644CB2"/>
    <w:rsid w:val="00647574"/>
    <w:rsid w:val="00651CF7"/>
    <w:rsid w:val="0065237F"/>
    <w:rsid w:val="00652E0C"/>
    <w:rsid w:val="00655013"/>
    <w:rsid w:val="0065577E"/>
    <w:rsid w:val="006571F7"/>
    <w:rsid w:val="00657A71"/>
    <w:rsid w:val="00661566"/>
    <w:rsid w:val="0066267D"/>
    <w:rsid w:val="0066365F"/>
    <w:rsid w:val="006655A8"/>
    <w:rsid w:val="00666535"/>
    <w:rsid w:val="00666864"/>
    <w:rsid w:val="006669B4"/>
    <w:rsid w:val="006670B3"/>
    <w:rsid w:val="006677FB"/>
    <w:rsid w:val="00670A61"/>
    <w:rsid w:val="00670B06"/>
    <w:rsid w:val="00673DEB"/>
    <w:rsid w:val="00674256"/>
    <w:rsid w:val="00677D04"/>
    <w:rsid w:val="00680A9E"/>
    <w:rsid w:val="0068232C"/>
    <w:rsid w:val="006825A1"/>
    <w:rsid w:val="00682D0E"/>
    <w:rsid w:val="00683A5A"/>
    <w:rsid w:val="00686534"/>
    <w:rsid w:val="006873D0"/>
    <w:rsid w:val="00690468"/>
    <w:rsid w:val="00690D98"/>
    <w:rsid w:val="0069472A"/>
    <w:rsid w:val="00696771"/>
    <w:rsid w:val="00696CC8"/>
    <w:rsid w:val="00697F06"/>
    <w:rsid w:val="006A0053"/>
    <w:rsid w:val="006A037F"/>
    <w:rsid w:val="006A0665"/>
    <w:rsid w:val="006A0B14"/>
    <w:rsid w:val="006A11DA"/>
    <w:rsid w:val="006A2C24"/>
    <w:rsid w:val="006A2F8D"/>
    <w:rsid w:val="006A431D"/>
    <w:rsid w:val="006A7E2B"/>
    <w:rsid w:val="006B0827"/>
    <w:rsid w:val="006B0A37"/>
    <w:rsid w:val="006B0D43"/>
    <w:rsid w:val="006B52FA"/>
    <w:rsid w:val="006B7E5B"/>
    <w:rsid w:val="006B7EF9"/>
    <w:rsid w:val="006C0036"/>
    <w:rsid w:val="006C0655"/>
    <w:rsid w:val="006C207C"/>
    <w:rsid w:val="006C3DB6"/>
    <w:rsid w:val="006C4F60"/>
    <w:rsid w:val="006C5126"/>
    <w:rsid w:val="006C56A9"/>
    <w:rsid w:val="006C58C1"/>
    <w:rsid w:val="006C5A5C"/>
    <w:rsid w:val="006C694E"/>
    <w:rsid w:val="006C7BEC"/>
    <w:rsid w:val="006D049E"/>
    <w:rsid w:val="006D096A"/>
    <w:rsid w:val="006D27E4"/>
    <w:rsid w:val="006D3A04"/>
    <w:rsid w:val="006D4211"/>
    <w:rsid w:val="006D72D7"/>
    <w:rsid w:val="006D7A4C"/>
    <w:rsid w:val="006D7CEF"/>
    <w:rsid w:val="006E0226"/>
    <w:rsid w:val="006E061B"/>
    <w:rsid w:val="006E131C"/>
    <w:rsid w:val="006E166E"/>
    <w:rsid w:val="006E18EA"/>
    <w:rsid w:val="006E1E37"/>
    <w:rsid w:val="006E228F"/>
    <w:rsid w:val="006E2D11"/>
    <w:rsid w:val="006E4710"/>
    <w:rsid w:val="006E6B74"/>
    <w:rsid w:val="006E6C4B"/>
    <w:rsid w:val="006E76F0"/>
    <w:rsid w:val="006F1554"/>
    <w:rsid w:val="006F1987"/>
    <w:rsid w:val="006F222A"/>
    <w:rsid w:val="006F2B5D"/>
    <w:rsid w:val="006F4F56"/>
    <w:rsid w:val="006F66A4"/>
    <w:rsid w:val="00701401"/>
    <w:rsid w:val="007015C7"/>
    <w:rsid w:val="00703B25"/>
    <w:rsid w:val="00706A83"/>
    <w:rsid w:val="00707205"/>
    <w:rsid w:val="0070738D"/>
    <w:rsid w:val="0070770B"/>
    <w:rsid w:val="00711A6E"/>
    <w:rsid w:val="00711CCD"/>
    <w:rsid w:val="007130AC"/>
    <w:rsid w:val="00713F80"/>
    <w:rsid w:val="00714C96"/>
    <w:rsid w:val="007173ED"/>
    <w:rsid w:val="0072016F"/>
    <w:rsid w:val="00724E75"/>
    <w:rsid w:val="00725C97"/>
    <w:rsid w:val="00727AE2"/>
    <w:rsid w:val="00727D25"/>
    <w:rsid w:val="00730D6A"/>
    <w:rsid w:val="00731E1F"/>
    <w:rsid w:val="0073218A"/>
    <w:rsid w:val="0073296D"/>
    <w:rsid w:val="00733CA7"/>
    <w:rsid w:val="00735A66"/>
    <w:rsid w:val="00735F21"/>
    <w:rsid w:val="0073641E"/>
    <w:rsid w:val="00741E12"/>
    <w:rsid w:val="00742784"/>
    <w:rsid w:val="00743208"/>
    <w:rsid w:val="00743ADC"/>
    <w:rsid w:val="00745010"/>
    <w:rsid w:val="00745491"/>
    <w:rsid w:val="0074744A"/>
    <w:rsid w:val="007501F0"/>
    <w:rsid w:val="00751127"/>
    <w:rsid w:val="007514E8"/>
    <w:rsid w:val="00752322"/>
    <w:rsid w:val="00752E0E"/>
    <w:rsid w:val="00753B2F"/>
    <w:rsid w:val="00753F5B"/>
    <w:rsid w:val="00753FDA"/>
    <w:rsid w:val="00754108"/>
    <w:rsid w:val="007563DD"/>
    <w:rsid w:val="00757ED9"/>
    <w:rsid w:val="007604DE"/>
    <w:rsid w:val="00761858"/>
    <w:rsid w:val="00765572"/>
    <w:rsid w:val="0076702D"/>
    <w:rsid w:val="00770BC3"/>
    <w:rsid w:val="0077530B"/>
    <w:rsid w:val="007760A1"/>
    <w:rsid w:val="00776398"/>
    <w:rsid w:val="007764FA"/>
    <w:rsid w:val="00777B44"/>
    <w:rsid w:val="00782039"/>
    <w:rsid w:val="007832E6"/>
    <w:rsid w:val="007836DE"/>
    <w:rsid w:val="00783951"/>
    <w:rsid w:val="00786D11"/>
    <w:rsid w:val="0079082B"/>
    <w:rsid w:val="00791815"/>
    <w:rsid w:val="00791AE7"/>
    <w:rsid w:val="00791D67"/>
    <w:rsid w:val="007922F2"/>
    <w:rsid w:val="00793E75"/>
    <w:rsid w:val="007957E4"/>
    <w:rsid w:val="007960D8"/>
    <w:rsid w:val="007968A7"/>
    <w:rsid w:val="00796FCE"/>
    <w:rsid w:val="007A0032"/>
    <w:rsid w:val="007A062F"/>
    <w:rsid w:val="007A07A9"/>
    <w:rsid w:val="007A1361"/>
    <w:rsid w:val="007A1730"/>
    <w:rsid w:val="007A1BE5"/>
    <w:rsid w:val="007A5332"/>
    <w:rsid w:val="007A535E"/>
    <w:rsid w:val="007A6E27"/>
    <w:rsid w:val="007A79A1"/>
    <w:rsid w:val="007B038C"/>
    <w:rsid w:val="007B156A"/>
    <w:rsid w:val="007B261B"/>
    <w:rsid w:val="007B3590"/>
    <w:rsid w:val="007B4B34"/>
    <w:rsid w:val="007B4F6E"/>
    <w:rsid w:val="007B5458"/>
    <w:rsid w:val="007B7A36"/>
    <w:rsid w:val="007C1F62"/>
    <w:rsid w:val="007C215A"/>
    <w:rsid w:val="007C2667"/>
    <w:rsid w:val="007C28D7"/>
    <w:rsid w:val="007C6DF4"/>
    <w:rsid w:val="007D20BF"/>
    <w:rsid w:val="007D2127"/>
    <w:rsid w:val="007D36DC"/>
    <w:rsid w:val="007D5B62"/>
    <w:rsid w:val="007D7A56"/>
    <w:rsid w:val="007E08B7"/>
    <w:rsid w:val="007E1086"/>
    <w:rsid w:val="007E26D6"/>
    <w:rsid w:val="007E2CB6"/>
    <w:rsid w:val="007E4DE6"/>
    <w:rsid w:val="007E7357"/>
    <w:rsid w:val="007F1469"/>
    <w:rsid w:val="007F1C00"/>
    <w:rsid w:val="007F2488"/>
    <w:rsid w:val="007F299F"/>
    <w:rsid w:val="007F6368"/>
    <w:rsid w:val="00800C05"/>
    <w:rsid w:val="008023DE"/>
    <w:rsid w:val="008043D8"/>
    <w:rsid w:val="00804ACD"/>
    <w:rsid w:val="00804BDA"/>
    <w:rsid w:val="00805398"/>
    <w:rsid w:val="0080572E"/>
    <w:rsid w:val="00811887"/>
    <w:rsid w:val="0081369E"/>
    <w:rsid w:val="00813796"/>
    <w:rsid w:val="00814367"/>
    <w:rsid w:val="00814722"/>
    <w:rsid w:val="00816E85"/>
    <w:rsid w:val="00816F03"/>
    <w:rsid w:val="008172D9"/>
    <w:rsid w:val="00821F25"/>
    <w:rsid w:val="0082254D"/>
    <w:rsid w:val="00825F45"/>
    <w:rsid w:val="008260C2"/>
    <w:rsid w:val="008307C7"/>
    <w:rsid w:val="00830C1A"/>
    <w:rsid w:val="0083101A"/>
    <w:rsid w:val="00832833"/>
    <w:rsid w:val="00834CF1"/>
    <w:rsid w:val="00834DDF"/>
    <w:rsid w:val="00840DA9"/>
    <w:rsid w:val="00844F13"/>
    <w:rsid w:val="00846E24"/>
    <w:rsid w:val="00847058"/>
    <w:rsid w:val="00853DAE"/>
    <w:rsid w:val="008544CB"/>
    <w:rsid w:val="00856D25"/>
    <w:rsid w:val="00862AB0"/>
    <w:rsid w:val="00863BFD"/>
    <w:rsid w:val="008651BA"/>
    <w:rsid w:val="008654EC"/>
    <w:rsid w:val="00865CC6"/>
    <w:rsid w:val="00867F71"/>
    <w:rsid w:val="0087070F"/>
    <w:rsid w:val="0087161E"/>
    <w:rsid w:val="0087309B"/>
    <w:rsid w:val="00873193"/>
    <w:rsid w:val="00873316"/>
    <w:rsid w:val="00874C2F"/>
    <w:rsid w:val="008758BC"/>
    <w:rsid w:val="00875DCB"/>
    <w:rsid w:val="00876DA1"/>
    <w:rsid w:val="008805AC"/>
    <w:rsid w:val="0088201E"/>
    <w:rsid w:val="00883752"/>
    <w:rsid w:val="00884CA4"/>
    <w:rsid w:val="0088546F"/>
    <w:rsid w:val="0088550F"/>
    <w:rsid w:val="008867AE"/>
    <w:rsid w:val="00887ABE"/>
    <w:rsid w:val="00893F4C"/>
    <w:rsid w:val="00895389"/>
    <w:rsid w:val="008970E3"/>
    <w:rsid w:val="00897102"/>
    <w:rsid w:val="00897C26"/>
    <w:rsid w:val="008A09D6"/>
    <w:rsid w:val="008A3621"/>
    <w:rsid w:val="008A3B2B"/>
    <w:rsid w:val="008A4484"/>
    <w:rsid w:val="008A4A7B"/>
    <w:rsid w:val="008B127D"/>
    <w:rsid w:val="008B1BF0"/>
    <w:rsid w:val="008B2291"/>
    <w:rsid w:val="008B26C8"/>
    <w:rsid w:val="008B3698"/>
    <w:rsid w:val="008B3F76"/>
    <w:rsid w:val="008C0C9E"/>
    <w:rsid w:val="008C0EAB"/>
    <w:rsid w:val="008C2212"/>
    <w:rsid w:val="008C3296"/>
    <w:rsid w:val="008C5AE0"/>
    <w:rsid w:val="008C67F6"/>
    <w:rsid w:val="008C7C13"/>
    <w:rsid w:val="008D14BE"/>
    <w:rsid w:val="008D1FC9"/>
    <w:rsid w:val="008D4867"/>
    <w:rsid w:val="008D5BE6"/>
    <w:rsid w:val="008D678A"/>
    <w:rsid w:val="008D7E7F"/>
    <w:rsid w:val="008E10B8"/>
    <w:rsid w:val="008E1A60"/>
    <w:rsid w:val="008E1EAB"/>
    <w:rsid w:val="008E2F05"/>
    <w:rsid w:val="008E37EF"/>
    <w:rsid w:val="008E545B"/>
    <w:rsid w:val="008E59C7"/>
    <w:rsid w:val="008E5BCF"/>
    <w:rsid w:val="008E5BD5"/>
    <w:rsid w:val="008E7920"/>
    <w:rsid w:val="008F3C2C"/>
    <w:rsid w:val="008F561F"/>
    <w:rsid w:val="008F5B04"/>
    <w:rsid w:val="008F5D9F"/>
    <w:rsid w:val="008F6383"/>
    <w:rsid w:val="008F6D2E"/>
    <w:rsid w:val="008F7F9E"/>
    <w:rsid w:val="009039DB"/>
    <w:rsid w:val="00903D5D"/>
    <w:rsid w:val="00904585"/>
    <w:rsid w:val="0090472F"/>
    <w:rsid w:val="0090603F"/>
    <w:rsid w:val="00906ABF"/>
    <w:rsid w:val="00907A03"/>
    <w:rsid w:val="009127C5"/>
    <w:rsid w:val="009165F6"/>
    <w:rsid w:val="009200A3"/>
    <w:rsid w:val="009204F2"/>
    <w:rsid w:val="009207F9"/>
    <w:rsid w:val="00921FD7"/>
    <w:rsid w:val="009266D5"/>
    <w:rsid w:val="00926C78"/>
    <w:rsid w:val="0092705A"/>
    <w:rsid w:val="00930571"/>
    <w:rsid w:val="0093085D"/>
    <w:rsid w:val="009309C6"/>
    <w:rsid w:val="009316BA"/>
    <w:rsid w:val="009330D8"/>
    <w:rsid w:val="009343C0"/>
    <w:rsid w:val="00935479"/>
    <w:rsid w:val="00935AE5"/>
    <w:rsid w:val="00935F92"/>
    <w:rsid w:val="00936DF6"/>
    <w:rsid w:val="009409A2"/>
    <w:rsid w:val="00942F82"/>
    <w:rsid w:val="0094366E"/>
    <w:rsid w:val="00943991"/>
    <w:rsid w:val="00944592"/>
    <w:rsid w:val="00944B88"/>
    <w:rsid w:val="00945141"/>
    <w:rsid w:val="00946124"/>
    <w:rsid w:val="0094621C"/>
    <w:rsid w:val="00947C4B"/>
    <w:rsid w:val="009501E4"/>
    <w:rsid w:val="009521EB"/>
    <w:rsid w:val="00952C3E"/>
    <w:rsid w:val="009536D5"/>
    <w:rsid w:val="00953700"/>
    <w:rsid w:val="00955DC5"/>
    <w:rsid w:val="00957566"/>
    <w:rsid w:val="00960B49"/>
    <w:rsid w:val="00960CD8"/>
    <w:rsid w:val="00960F7A"/>
    <w:rsid w:val="0096192F"/>
    <w:rsid w:val="00961DE1"/>
    <w:rsid w:val="00964404"/>
    <w:rsid w:val="00965000"/>
    <w:rsid w:val="00970844"/>
    <w:rsid w:val="009716DC"/>
    <w:rsid w:val="00972AE3"/>
    <w:rsid w:val="009746D9"/>
    <w:rsid w:val="0097550C"/>
    <w:rsid w:val="009778C1"/>
    <w:rsid w:val="00980DFD"/>
    <w:rsid w:val="009817B5"/>
    <w:rsid w:val="00985453"/>
    <w:rsid w:val="00986275"/>
    <w:rsid w:val="00987428"/>
    <w:rsid w:val="00987C47"/>
    <w:rsid w:val="0099118B"/>
    <w:rsid w:val="00991B55"/>
    <w:rsid w:val="00992AD6"/>
    <w:rsid w:val="00993DBF"/>
    <w:rsid w:val="0099446D"/>
    <w:rsid w:val="009945E8"/>
    <w:rsid w:val="00994C09"/>
    <w:rsid w:val="009956CA"/>
    <w:rsid w:val="00996E6B"/>
    <w:rsid w:val="009A02A3"/>
    <w:rsid w:val="009A33DE"/>
    <w:rsid w:val="009A3756"/>
    <w:rsid w:val="009A4BD2"/>
    <w:rsid w:val="009A59BD"/>
    <w:rsid w:val="009A62F3"/>
    <w:rsid w:val="009B0949"/>
    <w:rsid w:val="009B0D24"/>
    <w:rsid w:val="009B206D"/>
    <w:rsid w:val="009B4FC2"/>
    <w:rsid w:val="009B5433"/>
    <w:rsid w:val="009B5A9A"/>
    <w:rsid w:val="009B6AF4"/>
    <w:rsid w:val="009C10E3"/>
    <w:rsid w:val="009C112F"/>
    <w:rsid w:val="009C232E"/>
    <w:rsid w:val="009C47D1"/>
    <w:rsid w:val="009C6DC4"/>
    <w:rsid w:val="009C782F"/>
    <w:rsid w:val="009C790E"/>
    <w:rsid w:val="009D12FA"/>
    <w:rsid w:val="009D3FAE"/>
    <w:rsid w:val="009D6E34"/>
    <w:rsid w:val="009E0959"/>
    <w:rsid w:val="009E1069"/>
    <w:rsid w:val="009E3E35"/>
    <w:rsid w:val="009E517B"/>
    <w:rsid w:val="009E576A"/>
    <w:rsid w:val="009F1188"/>
    <w:rsid w:val="009F1EB3"/>
    <w:rsid w:val="009F231C"/>
    <w:rsid w:val="009F2951"/>
    <w:rsid w:val="009F411C"/>
    <w:rsid w:val="009F49CD"/>
    <w:rsid w:val="009F5179"/>
    <w:rsid w:val="009F7C37"/>
    <w:rsid w:val="00A01380"/>
    <w:rsid w:val="00A0158E"/>
    <w:rsid w:val="00A01F59"/>
    <w:rsid w:val="00A03A94"/>
    <w:rsid w:val="00A04FC7"/>
    <w:rsid w:val="00A06142"/>
    <w:rsid w:val="00A07543"/>
    <w:rsid w:val="00A07934"/>
    <w:rsid w:val="00A107D2"/>
    <w:rsid w:val="00A1156E"/>
    <w:rsid w:val="00A11F4F"/>
    <w:rsid w:val="00A13186"/>
    <w:rsid w:val="00A13E1E"/>
    <w:rsid w:val="00A15BFD"/>
    <w:rsid w:val="00A201C3"/>
    <w:rsid w:val="00A21117"/>
    <w:rsid w:val="00A22AFA"/>
    <w:rsid w:val="00A24281"/>
    <w:rsid w:val="00A243F5"/>
    <w:rsid w:val="00A24549"/>
    <w:rsid w:val="00A251AA"/>
    <w:rsid w:val="00A27817"/>
    <w:rsid w:val="00A303EB"/>
    <w:rsid w:val="00A30C69"/>
    <w:rsid w:val="00A3138A"/>
    <w:rsid w:val="00A31BA4"/>
    <w:rsid w:val="00A326A0"/>
    <w:rsid w:val="00A355B8"/>
    <w:rsid w:val="00A37150"/>
    <w:rsid w:val="00A40768"/>
    <w:rsid w:val="00A423DF"/>
    <w:rsid w:val="00A4250B"/>
    <w:rsid w:val="00A44534"/>
    <w:rsid w:val="00A4503A"/>
    <w:rsid w:val="00A45396"/>
    <w:rsid w:val="00A46763"/>
    <w:rsid w:val="00A5018A"/>
    <w:rsid w:val="00A50ADC"/>
    <w:rsid w:val="00A5153A"/>
    <w:rsid w:val="00A5207B"/>
    <w:rsid w:val="00A526AB"/>
    <w:rsid w:val="00A53652"/>
    <w:rsid w:val="00A54671"/>
    <w:rsid w:val="00A56624"/>
    <w:rsid w:val="00A5689B"/>
    <w:rsid w:val="00A572E4"/>
    <w:rsid w:val="00A5763A"/>
    <w:rsid w:val="00A60981"/>
    <w:rsid w:val="00A60F52"/>
    <w:rsid w:val="00A6101C"/>
    <w:rsid w:val="00A64672"/>
    <w:rsid w:val="00A64BD9"/>
    <w:rsid w:val="00A64BE1"/>
    <w:rsid w:val="00A64FE2"/>
    <w:rsid w:val="00A65FEB"/>
    <w:rsid w:val="00A66B74"/>
    <w:rsid w:val="00A6776F"/>
    <w:rsid w:val="00A707FF"/>
    <w:rsid w:val="00A71F3E"/>
    <w:rsid w:val="00A72A1C"/>
    <w:rsid w:val="00A72B18"/>
    <w:rsid w:val="00A72BBE"/>
    <w:rsid w:val="00A73A3E"/>
    <w:rsid w:val="00A74067"/>
    <w:rsid w:val="00A748B1"/>
    <w:rsid w:val="00A7549F"/>
    <w:rsid w:val="00A76AED"/>
    <w:rsid w:val="00A771E7"/>
    <w:rsid w:val="00A777B2"/>
    <w:rsid w:val="00A8105E"/>
    <w:rsid w:val="00A824B6"/>
    <w:rsid w:val="00A83B09"/>
    <w:rsid w:val="00A84202"/>
    <w:rsid w:val="00A845EE"/>
    <w:rsid w:val="00A850FD"/>
    <w:rsid w:val="00A87680"/>
    <w:rsid w:val="00A903EC"/>
    <w:rsid w:val="00A92E75"/>
    <w:rsid w:val="00A9307A"/>
    <w:rsid w:val="00A932E6"/>
    <w:rsid w:val="00A94F55"/>
    <w:rsid w:val="00A9764C"/>
    <w:rsid w:val="00AA0821"/>
    <w:rsid w:val="00AA2AE3"/>
    <w:rsid w:val="00AA3083"/>
    <w:rsid w:val="00AA335E"/>
    <w:rsid w:val="00AA4D45"/>
    <w:rsid w:val="00AA65E5"/>
    <w:rsid w:val="00AA7469"/>
    <w:rsid w:val="00AB0C70"/>
    <w:rsid w:val="00AB0DB4"/>
    <w:rsid w:val="00AB1EAA"/>
    <w:rsid w:val="00AB2084"/>
    <w:rsid w:val="00AB28A8"/>
    <w:rsid w:val="00AB2C1A"/>
    <w:rsid w:val="00AB37EF"/>
    <w:rsid w:val="00AC2095"/>
    <w:rsid w:val="00AC2ABC"/>
    <w:rsid w:val="00AC5F37"/>
    <w:rsid w:val="00AD1989"/>
    <w:rsid w:val="00AD31C9"/>
    <w:rsid w:val="00AD3F21"/>
    <w:rsid w:val="00AD61B2"/>
    <w:rsid w:val="00AD7BA6"/>
    <w:rsid w:val="00AE0963"/>
    <w:rsid w:val="00AE0F3D"/>
    <w:rsid w:val="00AE1EC3"/>
    <w:rsid w:val="00AE24CD"/>
    <w:rsid w:val="00AE3351"/>
    <w:rsid w:val="00AE418A"/>
    <w:rsid w:val="00AE4AA6"/>
    <w:rsid w:val="00AE4F2F"/>
    <w:rsid w:val="00AE522C"/>
    <w:rsid w:val="00AE544C"/>
    <w:rsid w:val="00AF1081"/>
    <w:rsid w:val="00AF11D5"/>
    <w:rsid w:val="00AF1280"/>
    <w:rsid w:val="00AF1AF6"/>
    <w:rsid w:val="00AF20C5"/>
    <w:rsid w:val="00AF3322"/>
    <w:rsid w:val="00AF3CB5"/>
    <w:rsid w:val="00B00942"/>
    <w:rsid w:val="00B01F63"/>
    <w:rsid w:val="00B02945"/>
    <w:rsid w:val="00B02ACE"/>
    <w:rsid w:val="00B040B2"/>
    <w:rsid w:val="00B07A91"/>
    <w:rsid w:val="00B07E77"/>
    <w:rsid w:val="00B1053F"/>
    <w:rsid w:val="00B12895"/>
    <w:rsid w:val="00B12920"/>
    <w:rsid w:val="00B12EA7"/>
    <w:rsid w:val="00B159FB"/>
    <w:rsid w:val="00B17317"/>
    <w:rsid w:val="00B17322"/>
    <w:rsid w:val="00B205DB"/>
    <w:rsid w:val="00B20CA6"/>
    <w:rsid w:val="00B22C71"/>
    <w:rsid w:val="00B2531C"/>
    <w:rsid w:val="00B26FF4"/>
    <w:rsid w:val="00B27E52"/>
    <w:rsid w:val="00B30822"/>
    <w:rsid w:val="00B32E1A"/>
    <w:rsid w:val="00B349A0"/>
    <w:rsid w:val="00B349B8"/>
    <w:rsid w:val="00B34F81"/>
    <w:rsid w:val="00B3595C"/>
    <w:rsid w:val="00B361B1"/>
    <w:rsid w:val="00B3750D"/>
    <w:rsid w:val="00B40222"/>
    <w:rsid w:val="00B40E83"/>
    <w:rsid w:val="00B4114A"/>
    <w:rsid w:val="00B41919"/>
    <w:rsid w:val="00B4243D"/>
    <w:rsid w:val="00B42A21"/>
    <w:rsid w:val="00B43811"/>
    <w:rsid w:val="00B441BA"/>
    <w:rsid w:val="00B47046"/>
    <w:rsid w:val="00B50075"/>
    <w:rsid w:val="00B5066E"/>
    <w:rsid w:val="00B51946"/>
    <w:rsid w:val="00B532EC"/>
    <w:rsid w:val="00B537CE"/>
    <w:rsid w:val="00B54819"/>
    <w:rsid w:val="00B574CE"/>
    <w:rsid w:val="00B62843"/>
    <w:rsid w:val="00B630CC"/>
    <w:rsid w:val="00B702EF"/>
    <w:rsid w:val="00B70F60"/>
    <w:rsid w:val="00B711AD"/>
    <w:rsid w:val="00B711DE"/>
    <w:rsid w:val="00B73424"/>
    <w:rsid w:val="00B77CA6"/>
    <w:rsid w:val="00B8088B"/>
    <w:rsid w:val="00B80A94"/>
    <w:rsid w:val="00B81072"/>
    <w:rsid w:val="00B82B87"/>
    <w:rsid w:val="00B82C99"/>
    <w:rsid w:val="00B84EDB"/>
    <w:rsid w:val="00B85039"/>
    <w:rsid w:val="00B85EB8"/>
    <w:rsid w:val="00B85F5E"/>
    <w:rsid w:val="00B8644C"/>
    <w:rsid w:val="00B8662C"/>
    <w:rsid w:val="00B8688B"/>
    <w:rsid w:val="00B87BDA"/>
    <w:rsid w:val="00B905F2"/>
    <w:rsid w:val="00B90F4D"/>
    <w:rsid w:val="00B9297D"/>
    <w:rsid w:val="00B93029"/>
    <w:rsid w:val="00B9360D"/>
    <w:rsid w:val="00B94395"/>
    <w:rsid w:val="00B94ECA"/>
    <w:rsid w:val="00B9623F"/>
    <w:rsid w:val="00B96926"/>
    <w:rsid w:val="00B96DD3"/>
    <w:rsid w:val="00BA071E"/>
    <w:rsid w:val="00BA0DEB"/>
    <w:rsid w:val="00BA201E"/>
    <w:rsid w:val="00BA4191"/>
    <w:rsid w:val="00BA42BF"/>
    <w:rsid w:val="00BA6815"/>
    <w:rsid w:val="00BA797B"/>
    <w:rsid w:val="00BB1129"/>
    <w:rsid w:val="00BB1DF4"/>
    <w:rsid w:val="00BB2DD4"/>
    <w:rsid w:val="00BB4BE7"/>
    <w:rsid w:val="00BB5811"/>
    <w:rsid w:val="00BB5DC7"/>
    <w:rsid w:val="00BB60CE"/>
    <w:rsid w:val="00BB61FE"/>
    <w:rsid w:val="00BB638C"/>
    <w:rsid w:val="00BB6CEF"/>
    <w:rsid w:val="00BB776D"/>
    <w:rsid w:val="00BC19BE"/>
    <w:rsid w:val="00BC2604"/>
    <w:rsid w:val="00BC30DE"/>
    <w:rsid w:val="00BC4562"/>
    <w:rsid w:val="00BC6E8E"/>
    <w:rsid w:val="00BD1DA1"/>
    <w:rsid w:val="00BD4215"/>
    <w:rsid w:val="00BD4BA8"/>
    <w:rsid w:val="00BD52C3"/>
    <w:rsid w:val="00BD6290"/>
    <w:rsid w:val="00BD6DD1"/>
    <w:rsid w:val="00BD72C4"/>
    <w:rsid w:val="00BD78A2"/>
    <w:rsid w:val="00BE0C3F"/>
    <w:rsid w:val="00BE0F2A"/>
    <w:rsid w:val="00BE3307"/>
    <w:rsid w:val="00BE3F81"/>
    <w:rsid w:val="00BE4247"/>
    <w:rsid w:val="00BF130F"/>
    <w:rsid w:val="00BF267D"/>
    <w:rsid w:val="00BF327F"/>
    <w:rsid w:val="00BF3770"/>
    <w:rsid w:val="00BF5D20"/>
    <w:rsid w:val="00BF5DAA"/>
    <w:rsid w:val="00BF7D14"/>
    <w:rsid w:val="00C00C1C"/>
    <w:rsid w:val="00C02ADB"/>
    <w:rsid w:val="00C1097B"/>
    <w:rsid w:val="00C11316"/>
    <w:rsid w:val="00C12B77"/>
    <w:rsid w:val="00C14B1D"/>
    <w:rsid w:val="00C14C65"/>
    <w:rsid w:val="00C200AF"/>
    <w:rsid w:val="00C2093B"/>
    <w:rsid w:val="00C24805"/>
    <w:rsid w:val="00C24C7A"/>
    <w:rsid w:val="00C274E6"/>
    <w:rsid w:val="00C27DC5"/>
    <w:rsid w:val="00C318A7"/>
    <w:rsid w:val="00C33655"/>
    <w:rsid w:val="00C33C6F"/>
    <w:rsid w:val="00C3469D"/>
    <w:rsid w:val="00C370DF"/>
    <w:rsid w:val="00C3715F"/>
    <w:rsid w:val="00C4041D"/>
    <w:rsid w:val="00C409CA"/>
    <w:rsid w:val="00C40AE3"/>
    <w:rsid w:val="00C41B3F"/>
    <w:rsid w:val="00C43E9F"/>
    <w:rsid w:val="00C4660C"/>
    <w:rsid w:val="00C47FEC"/>
    <w:rsid w:val="00C51D53"/>
    <w:rsid w:val="00C52109"/>
    <w:rsid w:val="00C533E4"/>
    <w:rsid w:val="00C53C22"/>
    <w:rsid w:val="00C53C3D"/>
    <w:rsid w:val="00C53F39"/>
    <w:rsid w:val="00C546A2"/>
    <w:rsid w:val="00C555F7"/>
    <w:rsid w:val="00C57F73"/>
    <w:rsid w:val="00C60806"/>
    <w:rsid w:val="00C611B2"/>
    <w:rsid w:val="00C61301"/>
    <w:rsid w:val="00C63A55"/>
    <w:rsid w:val="00C6463E"/>
    <w:rsid w:val="00C73538"/>
    <w:rsid w:val="00C737C2"/>
    <w:rsid w:val="00C76775"/>
    <w:rsid w:val="00C80128"/>
    <w:rsid w:val="00C82583"/>
    <w:rsid w:val="00C83DD3"/>
    <w:rsid w:val="00C866D2"/>
    <w:rsid w:val="00C90C55"/>
    <w:rsid w:val="00C91BA9"/>
    <w:rsid w:val="00C91C11"/>
    <w:rsid w:val="00C93F89"/>
    <w:rsid w:val="00C940B9"/>
    <w:rsid w:val="00C941EE"/>
    <w:rsid w:val="00C94CFE"/>
    <w:rsid w:val="00C95DF7"/>
    <w:rsid w:val="00CA2121"/>
    <w:rsid w:val="00CA3703"/>
    <w:rsid w:val="00CA48AE"/>
    <w:rsid w:val="00CA4D8B"/>
    <w:rsid w:val="00CA5322"/>
    <w:rsid w:val="00CA551C"/>
    <w:rsid w:val="00CA7924"/>
    <w:rsid w:val="00CA7F79"/>
    <w:rsid w:val="00CB32F4"/>
    <w:rsid w:val="00CB586F"/>
    <w:rsid w:val="00CB6D27"/>
    <w:rsid w:val="00CB6D32"/>
    <w:rsid w:val="00CB7529"/>
    <w:rsid w:val="00CB7AFD"/>
    <w:rsid w:val="00CC06FD"/>
    <w:rsid w:val="00CC2A40"/>
    <w:rsid w:val="00CC3DF6"/>
    <w:rsid w:val="00CC4FA8"/>
    <w:rsid w:val="00CC5E95"/>
    <w:rsid w:val="00CC6849"/>
    <w:rsid w:val="00CC7777"/>
    <w:rsid w:val="00CD27DE"/>
    <w:rsid w:val="00CD47EF"/>
    <w:rsid w:val="00CD584F"/>
    <w:rsid w:val="00CD60AD"/>
    <w:rsid w:val="00CE350B"/>
    <w:rsid w:val="00CE37BE"/>
    <w:rsid w:val="00CE44D8"/>
    <w:rsid w:val="00CE73D5"/>
    <w:rsid w:val="00CE78B6"/>
    <w:rsid w:val="00CF0140"/>
    <w:rsid w:val="00CF3230"/>
    <w:rsid w:val="00D05C82"/>
    <w:rsid w:val="00D060EE"/>
    <w:rsid w:val="00D07623"/>
    <w:rsid w:val="00D112C2"/>
    <w:rsid w:val="00D11843"/>
    <w:rsid w:val="00D1300C"/>
    <w:rsid w:val="00D16ACF"/>
    <w:rsid w:val="00D206F6"/>
    <w:rsid w:val="00D20C70"/>
    <w:rsid w:val="00D21627"/>
    <w:rsid w:val="00D216C3"/>
    <w:rsid w:val="00D22DD1"/>
    <w:rsid w:val="00D23130"/>
    <w:rsid w:val="00D236F2"/>
    <w:rsid w:val="00D274CA"/>
    <w:rsid w:val="00D3163C"/>
    <w:rsid w:val="00D31B82"/>
    <w:rsid w:val="00D3390A"/>
    <w:rsid w:val="00D34B36"/>
    <w:rsid w:val="00D34C61"/>
    <w:rsid w:val="00D35040"/>
    <w:rsid w:val="00D3649E"/>
    <w:rsid w:val="00D36B6A"/>
    <w:rsid w:val="00D3725A"/>
    <w:rsid w:val="00D37778"/>
    <w:rsid w:val="00D40955"/>
    <w:rsid w:val="00D4167A"/>
    <w:rsid w:val="00D41E09"/>
    <w:rsid w:val="00D43871"/>
    <w:rsid w:val="00D43F98"/>
    <w:rsid w:val="00D4419E"/>
    <w:rsid w:val="00D44EBD"/>
    <w:rsid w:val="00D45B3E"/>
    <w:rsid w:val="00D45BCD"/>
    <w:rsid w:val="00D45D08"/>
    <w:rsid w:val="00D460A9"/>
    <w:rsid w:val="00D463AF"/>
    <w:rsid w:val="00D50013"/>
    <w:rsid w:val="00D51D50"/>
    <w:rsid w:val="00D51D81"/>
    <w:rsid w:val="00D52A98"/>
    <w:rsid w:val="00D5394C"/>
    <w:rsid w:val="00D53985"/>
    <w:rsid w:val="00D54B9A"/>
    <w:rsid w:val="00D60CA8"/>
    <w:rsid w:val="00D611BD"/>
    <w:rsid w:val="00D6148D"/>
    <w:rsid w:val="00D616A4"/>
    <w:rsid w:val="00D63800"/>
    <w:rsid w:val="00D63BE6"/>
    <w:rsid w:val="00D653A5"/>
    <w:rsid w:val="00D66142"/>
    <w:rsid w:val="00D66935"/>
    <w:rsid w:val="00D66E00"/>
    <w:rsid w:val="00D703EF"/>
    <w:rsid w:val="00D71641"/>
    <w:rsid w:val="00D71675"/>
    <w:rsid w:val="00D724AC"/>
    <w:rsid w:val="00D74D64"/>
    <w:rsid w:val="00D753BC"/>
    <w:rsid w:val="00D755F0"/>
    <w:rsid w:val="00D758E0"/>
    <w:rsid w:val="00D8208F"/>
    <w:rsid w:val="00D82938"/>
    <w:rsid w:val="00D82CB5"/>
    <w:rsid w:val="00D83196"/>
    <w:rsid w:val="00D8449D"/>
    <w:rsid w:val="00D850AB"/>
    <w:rsid w:val="00D86CA7"/>
    <w:rsid w:val="00D8711A"/>
    <w:rsid w:val="00D91642"/>
    <w:rsid w:val="00D91CF9"/>
    <w:rsid w:val="00D9241D"/>
    <w:rsid w:val="00D93989"/>
    <w:rsid w:val="00D946C5"/>
    <w:rsid w:val="00D94D30"/>
    <w:rsid w:val="00D95428"/>
    <w:rsid w:val="00D955A1"/>
    <w:rsid w:val="00D9591D"/>
    <w:rsid w:val="00D965CC"/>
    <w:rsid w:val="00D97217"/>
    <w:rsid w:val="00D975EA"/>
    <w:rsid w:val="00DA01DE"/>
    <w:rsid w:val="00DA0743"/>
    <w:rsid w:val="00DA07F1"/>
    <w:rsid w:val="00DA2277"/>
    <w:rsid w:val="00DA2989"/>
    <w:rsid w:val="00DA3604"/>
    <w:rsid w:val="00DA578B"/>
    <w:rsid w:val="00DA5AD9"/>
    <w:rsid w:val="00DA7A3D"/>
    <w:rsid w:val="00DB456F"/>
    <w:rsid w:val="00DB4A82"/>
    <w:rsid w:val="00DB5E8A"/>
    <w:rsid w:val="00DB60E8"/>
    <w:rsid w:val="00DB6B5D"/>
    <w:rsid w:val="00DB7962"/>
    <w:rsid w:val="00DB7AA4"/>
    <w:rsid w:val="00DC0466"/>
    <w:rsid w:val="00DC062C"/>
    <w:rsid w:val="00DC07A2"/>
    <w:rsid w:val="00DC4BC5"/>
    <w:rsid w:val="00DC5AA5"/>
    <w:rsid w:val="00DD2051"/>
    <w:rsid w:val="00DD2C70"/>
    <w:rsid w:val="00DD2D1E"/>
    <w:rsid w:val="00DD3120"/>
    <w:rsid w:val="00DD3CA5"/>
    <w:rsid w:val="00DD4B34"/>
    <w:rsid w:val="00DD5587"/>
    <w:rsid w:val="00DD584D"/>
    <w:rsid w:val="00DD5D96"/>
    <w:rsid w:val="00DD6F9B"/>
    <w:rsid w:val="00DD76E8"/>
    <w:rsid w:val="00DD7AB0"/>
    <w:rsid w:val="00DE1182"/>
    <w:rsid w:val="00DE14C1"/>
    <w:rsid w:val="00DE23F3"/>
    <w:rsid w:val="00DE2831"/>
    <w:rsid w:val="00DE3CCF"/>
    <w:rsid w:val="00DE479C"/>
    <w:rsid w:val="00DE695A"/>
    <w:rsid w:val="00DE6AEC"/>
    <w:rsid w:val="00DE7676"/>
    <w:rsid w:val="00DE7C58"/>
    <w:rsid w:val="00DF0274"/>
    <w:rsid w:val="00DF0C1D"/>
    <w:rsid w:val="00DF106C"/>
    <w:rsid w:val="00DF13B8"/>
    <w:rsid w:val="00DF18B1"/>
    <w:rsid w:val="00DF1F0E"/>
    <w:rsid w:val="00DF260C"/>
    <w:rsid w:val="00DF4E09"/>
    <w:rsid w:val="00DF5616"/>
    <w:rsid w:val="00DF570F"/>
    <w:rsid w:val="00DF58F4"/>
    <w:rsid w:val="00DF722B"/>
    <w:rsid w:val="00E0128C"/>
    <w:rsid w:val="00E03108"/>
    <w:rsid w:val="00E03A15"/>
    <w:rsid w:val="00E05500"/>
    <w:rsid w:val="00E06EF9"/>
    <w:rsid w:val="00E07542"/>
    <w:rsid w:val="00E0771A"/>
    <w:rsid w:val="00E07C37"/>
    <w:rsid w:val="00E104EB"/>
    <w:rsid w:val="00E1089A"/>
    <w:rsid w:val="00E12B4D"/>
    <w:rsid w:val="00E135D9"/>
    <w:rsid w:val="00E1578E"/>
    <w:rsid w:val="00E17632"/>
    <w:rsid w:val="00E2096D"/>
    <w:rsid w:val="00E20AD7"/>
    <w:rsid w:val="00E22635"/>
    <w:rsid w:val="00E22BA2"/>
    <w:rsid w:val="00E24A5A"/>
    <w:rsid w:val="00E26902"/>
    <w:rsid w:val="00E2722A"/>
    <w:rsid w:val="00E27A4E"/>
    <w:rsid w:val="00E3079A"/>
    <w:rsid w:val="00E32EC1"/>
    <w:rsid w:val="00E34307"/>
    <w:rsid w:val="00E35964"/>
    <w:rsid w:val="00E375FF"/>
    <w:rsid w:val="00E37754"/>
    <w:rsid w:val="00E40AAA"/>
    <w:rsid w:val="00E40F6D"/>
    <w:rsid w:val="00E41808"/>
    <w:rsid w:val="00E42C4F"/>
    <w:rsid w:val="00E440DF"/>
    <w:rsid w:val="00E442DD"/>
    <w:rsid w:val="00E45BD8"/>
    <w:rsid w:val="00E46CEF"/>
    <w:rsid w:val="00E475FF"/>
    <w:rsid w:val="00E47729"/>
    <w:rsid w:val="00E51623"/>
    <w:rsid w:val="00E54415"/>
    <w:rsid w:val="00E55A90"/>
    <w:rsid w:val="00E57FE2"/>
    <w:rsid w:val="00E6259B"/>
    <w:rsid w:val="00E668B6"/>
    <w:rsid w:val="00E702E7"/>
    <w:rsid w:val="00E70485"/>
    <w:rsid w:val="00E70B5E"/>
    <w:rsid w:val="00E73EFC"/>
    <w:rsid w:val="00E746C1"/>
    <w:rsid w:val="00E772FC"/>
    <w:rsid w:val="00E805DB"/>
    <w:rsid w:val="00E80752"/>
    <w:rsid w:val="00E811AE"/>
    <w:rsid w:val="00E865E7"/>
    <w:rsid w:val="00E8739F"/>
    <w:rsid w:val="00E901E2"/>
    <w:rsid w:val="00E90678"/>
    <w:rsid w:val="00E909BF"/>
    <w:rsid w:val="00E91B8C"/>
    <w:rsid w:val="00EA061D"/>
    <w:rsid w:val="00EA0D48"/>
    <w:rsid w:val="00EA1932"/>
    <w:rsid w:val="00EA1E2F"/>
    <w:rsid w:val="00EA4E57"/>
    <w:rsid w:val="00EA67CA"/>
    <w:rsid w:val="00EB0E54"/>
    <w:rsid w:val="00EB12D3"/>
    <w:rsid w:val="00EB2508"/>
    <w:rsid w:val="00EB29A5"/>
    <w:rsid w:val="00EB2CBE"/>
    <w:rsid w:val="00EB44A4"/>
    <w:rsid w:val="00EB5687"/>
    <w:rsid w:val="00EB56F8"/>
    <w:rsid w:val="00EB7CC9"/>
    <w:rsid w:val="00EC07DB"/>
    <w:rsid w:val="00EC22BF"/>
    <w:rsid w:val="00EC245F"/>
    <w:rsid w:val="00EC2C2D"/>
    <w:rsid w:val="00EC6E74"/>
    <w:rsid w:val="00EC7DC0"/>
    <w:rsid w:val="00ED05EF"/>
    <w:rsid w:val="00ED11F2"/>
    <w:rsid w:val="00ED3187"/>
    <w:rsid w:val="00ED3EA6"/>
    <w:rsid w:val="00ED5AC1"/>
    <w:rsid w:val="00ED67E7"/>
    <w:rsid w:val="00ED7DD4"/>
    <w:rsid w:val="00EE0193"/>
    <w:rsid w:val="00EE0990"/>
    <w:rsid w:val="00EE10DE"/>
    <w:rsid w:val="00EE2429"/>
    <w:rsid w:val="00EE65BB"/>
    <w:rsid w:val="00EE6B13"/>
    <w:rsid w:val="00EE6D50"/>
    <w:rsid w:val="00EE7782"/>
    <w:rsid w:val="00EF00ED"/>
    <w:rsid w:val="00EF1486"/>
    <w:rsid w:val="00EF172E"/>
    <w:rsid w:val="00EF3DD2"/>
    <w:rsid w:val="00EF516C"/>
    <w:rsid w:val="00EF563F"/>
    <w:rsid w:val="00EF716D"/>
    <w:rsid w:val="00F007B9"/>
    <w:rsid w:val="00F01151"/>
    <w:rsid w:val="00F044A9"/>
    <w:rsid w:val="00F05581"/>
    <w:rsid w:val="00F05CAC"/>
    <w:rsid w:val="00F064D0"/>
    <w:rsid w:val="00F07760"/>
    <w:rsid w:val="00F10560"/>
    <w:rsid w:val="00F108C2"/>
    <w:rsid w:val="00F10FC6"/>
    <w:rsid w:val="00F114E3"/>
    <w:rsid w:val="00F11520"/>
    <w:rsid w:val="00F11AA2"/>
    <w:rsid w:val="00F127BA"/>
    <w:rsid w:val="00F1301B"/>
    <w:rsid w:val="00F1532C"/>
    <w:rsid w:val="00F171CA"/>
    <w:rsid w:val="00F1731D"/>
    <w:rsid w:val="00F22D08"/>
    <w:rsid w:val="00F24797"/>
    <w:rsid w:val="00F268C5"/>
    <w:rsid w:val="00F278AD"/>
    <w:rsid w:val="00F302B4"/>
    <w:rsid w:val="00F32045"/>
    <w:rsid w:val="00F32636"/>
    <w:rsid w:val="00F3427F"/>
    <w:rsid w:val="00F3455E"/>
    <w:rsid w:val="00F3590C"/>
    <w:rsid w:val="00F36228"/>
    <w:rsid w:val="00F36807"/>
    <w:rsid w:val="00F37BF9"/>
    <w:rsid w:val="00F40DAC"/>
    <w:rsid w:val="00F43E4C"/>
    <w:rsid w:val="00F47A43"/>
    <w:rsid w:val="00F5000A"/>
    <w:rsid w:val="00F52ABC"/>
    <w:rsid w:val="00F53E2E"/>
    <w:rsid w:val="00F543DF"/>
    <w:rsid w:val="00F5632F"/>
    <w:rsid w:val="00F5664D"/>
    <w:rsid w:val="00F56CA8"/>
    <w:rsid w:val="00F573D6"/>
    <w:rsid w:val="00F608C8"/>
    <w:rsid w:val="00F61A94"/>
    <w:rsid w:val="00F61AB5"/>
    <w:rsid w:val="00F628C7"/>
    <w:rsid w:val="00F629B8"/>
    <w:rsid w:val="00F63B23"/>
    <w:rsid w:val="00F63E41"/>
    <w:rsid w:val="00F63F96"/>
    <w:rsid w:val="00F64650"/>
    <w:rsid w:val="00F65CCC"/>
    <w:rsid w:val="00F66E47"/>
    <w:rsid w:val="00F71D24"/>
    <w:rsid w:val="00F73AC7"/>
    <w:rsid w:val="00F743D8"/>
    <w:rsid w:val="00F76A80"/>
    <w:rsid w:val="00F7785F"/>
    <w:rsid w:val="00F80A3E"/>
    <w:rsid w:val="00F83C4E"/>
    <w:rsid w:val="00F842EB"/>
    <w:rsid w:val="00F861E1"/>
    <w:rsid w:val="00F86977"/>
    <w:rsid w:val="00F90921"/>
    <w:rsid w:val="00F9174C"/>
    <w:rsid w:val="00F92FCE"/>
    <w:rsid w:val="00F93BC0"/>
    <w:rsid w:val="00F93E2A"/>
    <w:rsid w:val="00F945F2"/>
    <w:rsid w:val="00F94605"/>
    <w:rsid w:val="00F94B08"/>
    <w:rsid w:val="00F95EB2"/>
    <w:rsid w:val="00F97545"/>
    <w:rsid w:val="00FA10A6"/>
    <w:rsid w:val="00FA26BF"/>
    <w:rsid w:val="00FA3644"/>
    <w:rsid w:val="00FA3CE4"/>
    <w:rsid w:val="00FA3E3F"/>
    <w:rsid w:val="00FA55BC"/>
    <w:rsid w:val="00FA6FED"/>
    <w:rsid w:val="00FB1B12"/>
    <w:rsid w:val="00FB32C3"/>
    <w:rsid w:val="00FB3A68"/>
    <w:rsid w:val="00FB46BF"/>
    <w:rsid w:val="00FB6038"/>
    <w:rsid w:val="00FB65C4"/>
    <w:rsid w:val="00FC2962"/>
    <w:rsid w:val="00FC357A"/>
    <w:rsid w:val="00FC48AB"/>
    <w:rsid w:val="00FC4B1F"/>
    <w:rsid w:val="00FC4FA4"/>
    <w:rsid w:val="00FD0E4B"/>
    <w:rsid w:val="00FD3AF1"/>
    <w:rsid w:val="00FD4815"/>
    <w:rsid w:val="00FD5B64"/>
    <w:rsid w:val="00FD5E23"/>
    <w:rsid w:val="00FD68BF"/>
    <w:rsid w:val="00FD77F6"/>
    <w:rsid w:val="00FD782E"/>
    <w:rsid w:val="00FD7FE0"/>
    <w:rsid w:val="00FE0C32"/>
    <w:rsid w:val="00FE642B"/>
    <w:rsid w:val="00FF12E3"/>
    <w:rsid w:val="00FF3817"/>
    <w:rsid w:val="00FF40FB"/>
    <w:rsid w:val="00FF47ED"/>
    <w:rsid w:val="00FF4D09"/>
    <w:rsid w:val="00FF6006"/>
    <w:rsid w:val="00FF67C2"/>
    <w:rsid w:val="00FF7731"/>
    <w:rsid w:val="06954765"/>
    <w:rsid w:val="3E5C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833D52"/>
  <w15:docId w15:val="{DC74A92C-4FD6-47DA-8796-5F1AACC29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hAnsi="Calibri" w:eastAsia="SimSun" w:cs="Calibr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semiHidden="1" w:unhideWhenUsed="1" w:qFormat="1"/>
    <w:lsdException w:name="heading 3" w:uiPriority="0" w:semiHidden="1" w:unhideWhenUsed="1" w:qFormat="1"/>
    <w:lsdException w:name="heading 4" w:uiPriority="0" w:semiHidden="1" w:unhideWhenUsed="1" w:qFormat="1"/>
    <w:lsdException w:name="heading 5" w:uiPriority="0" w:semiHidden="1" w:unhideWhenUsed="1" w:qFormat="1"/>
    <w:lsdException w:name="heading 6" w:uiPriority="0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701401"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46" w:customStyle="1">
    <w:name w:val="4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5" w:customStyle="1">
    <w:name w:val="4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4" w:customStyle="1">
    <w:name w:val="4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3" w:customStyle="1">
    <w:name w:val="4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2" w:customStyle="1">
    <w:name w:val="4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1" w:customStyle="1">
    <w:name w:val="4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0" w:customStyle="1">
    <w:name w:val="4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9" w:customStyle="1">
    <w:name w:val="3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8" w:customStyle="1">
    <w:name w:val="3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7" w:customStyle="1">
    <w:name w:val="3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6" w:customStyle="1">
    <w:name w:val="3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5" w:customStyle="1">
    <w:name w:val="3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4" w:customStyle="1">
    <w:name w:val="3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3" w:customStyle="1">
    <w:name w:val="3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2" w:customStyle="1">
    <w:name w:val="3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1" w:customStyle="1">
    <w:name w:val="3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0" w:customStyle="1">
    <w:name w:val="3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9" w:customStyle="1">
    <w:name w:val="2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8" w:customStyle="1">
    <w:name w:val="2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7" w:customStyle="1">
    <w:name w:val="2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6" w:customStyle="1">
    <w:name w:val="2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5" w:customStyle="1">
    <w:name w:val="2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4" w:customStyle="1">
    <w:name w:val="2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3" w:customStyle="1">
    <w:name w:val="2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2" w:customStyle="1">
    <w:name w:val="2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1" w:customStyle="1">
    <w:name w:val="2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0" w:customStyle="1">
    <w:name w:val="2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9" w:customStyle="1">
    <w:name w:val="1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8" w:customStyle="1">
    <w:name w:val="1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7" w:customStyle="1">
    <w:name w:val="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6" w:customStyle="1">
    <w:name w:val="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5" w:customStyle="1">
    <w:name w:val="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4" w:customStyle="1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3" w:customStyle="1">
    <w:name w:val="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2" w:customStyle="1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1" w:customStyle="1">
    <w:name w:val="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0" w:customStyle="1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9" w:customStyle="1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8" w:customStyle="1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7" w:customStyle="1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6" w:customStyle="1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5" w:customStyle="1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" w:customStyle="1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" w:customStyle="1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" w:customStyle="1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" w:customStyle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B2C"/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D7B2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B2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D7B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26C78"/>
  </w:style>
  <w:style w:type="paragraph" w:styleId="EndnoteText">
    <w:name w:val="endnote text"/>
    <w:basedOn w:val="Normal"/>
    <w:link w:val="EndnoteTextChar"/>
    <w:uiPriority w:val="99"/>
    <w:semiHidden/>
    <w:unhideWhenUsed/>
    <w:rsid w:val="00C11316"/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C1131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1131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62408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61DE1"/>
    <w:pPr>
      <w:spacing w:before="100" w:beforeAutospacing="1" w:after="100" w:afterAutospacing="1"/>
    </w:pPr>
  </w:style>
  <w:style w:type="paragraph" w:styleId="EndNoteBibliographyTitle" w:customStyle="1">
    <w:name w:val="EndNote Bibliography Title"/>
    <w:basedOn w:val="Normal"/>
    <w:rsid w:val="0099446D"/>
    <w:pPr>
      <w:jc w:val="center"/>
    </w:pPr>
    <w:rPr>
      <w:lang w:val="en-US"/>
    </w:rPr>
  </w:style>
  <w:style w:type="paragraph" w:styleId="EndNoteBibliography" w:customStyle="1">
    <w:name w:val="EndNote Bibliography"/>
    <w:basedOn w:val="Normal"/>
    <w:rsid w:val="0099446D"/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F231C"/>
    <w:pPr>
      <w:spacing w:after="0" w:line="276" w:lineRule="auto"/>
      <w:outlineLvl w:val="9"/>
    </w:pPr>
    <w:rPr>
      <w:rFonts w:asciiTheme="majorHAnsi" w:hAnsiTheme="majorHAnsi" w:eastAsiaTheme="majorEastAsia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F231C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9F231C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F231C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F231C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F231C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F231C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F231C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F231C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F231C"/>
    <w:pPr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39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9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5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3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4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0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3.png" Id="rId13" /><Relationship Type="http://schemas.openxmlformats.org/officeDocument/2006/relationships/hyperlink" Target="about:blank" TargetMode="External" Id="rId18" /><Relationship Type="http://schemas.openxmlformats.org/officeDocument/2006/relationships/image" Target="media/image9.png" Id="rId26" /><Relationship Type="http://schemas.openxmlformats.org/officeDocument/2006/relationships/image" Target="media/image14.png" Id="rId39" /><Relationship Type="http://schemas.openxmlformats.org/officeDocument/2006/relationships/hyperlink" Target="about:blank" TargetMode="External" Id="rId21" /><Relationship Type="http://schemas.openxmlformats.org/officeDocument/2006/relationships/hyperlink" Target="about:blank" TargetMode="External" Id="rId34" /><Relationship Type="http://schemas.openxmlformats.org/officeDocument/2006/relationships/hyperlink" Target="about:blank" TargetMode="External" Id="rId42" /><Relationship Type="http://schemas.openxmlformats.org/officeDocument/2006/relationships/image" Target="media/image17.png" Id="rId47" /><Relationship Type="http://schemas.openxmlformats.org/officeDocument/2006/relationships/hyperlink" Target="about:blank" TargetMode="External" Id="rId50" /><Relationship Type="http://schemas.openxmlformats.org/officeDocument/2006/relationships/hyperlink" Target="about:blank" TargetMode="External" Id="rId55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hyperlink" Target="about:blank" TargetMode="External" Id="rId16" /><Relationship Type="http://schemas.openxmlformats.org/officeDocument/2006/relationships/hyperlink" Target="about:blank" TargetMode="External" Id="rId29" /><Relationship Type="http://schemas.openxmlformats.org/officeDocument/2006/relationships/image" Target="media/image2.png" Id="rId11" /><Relationship Type="http://schemas.openxmlformats.org/officeDocument/2006/relationships/image" Target="media/image8.png" Id="rId24" /><Relationship Type="http://schemas.openxmlformats.org/officeDocument/2006/relationships/hyperlink" Target="about:blank" TargetMode="External" Id="rId32" /><Relationship Type="http://schemas.openxmlformats.org/officeDocument/2006/relationships/image" Target="media/image13.png" Id="rId37" /><Relationship Type="http://schemas.openxmlformats.org/officeDocument/2006/relationships/hyperlink" Target="about:blank" TargetMode="External" Id="rId40" /><Relationship Type="http://schemas.openxmlformats.org/officeDocument/2006/relationships/hyperlink" Target="about:blank" TargetMode="External" Id="rId45" /><Relationship Type="http://schemas.openxmlformats.org/officeDocument/2006/relationships/image" Target="media/image20.png" Id="rId53" /><Relationship Type="http://schemas.openxmlformats.org/officeDocument/2006/relationships/image" Target="media/image21.png" Id="rId58" /><Relationship Type="http://schemas.openxmlformats.org/officeDocument/2006/relationships/webSettings" Target="webSettings.xml" Id="rId5" /><Relationship Type="http://schemas.openxmlformats.org/officeDocument/2006/relationships/hyperlink" Target="about:blank" TargetMode="External" Id="rId19" /><Relationship Type="http://schemas.openxmlformats.org/officeDocument/2006/relationships/settings" Target="settings.xml" Id="rId4" /><Relationship Type="http://schemas.openxmlformats.org/officeDocument/2006/relationships/image" Target="media/image1.png" Id="rId9" /><Relationship Type="http://schemas.openxmlformats.org/officeDocument/2006/relationships/hyperlink" Target="about:blank" TargetMode="External" Id="rId14" /><Relationship Type="http://schemas.openxmlformats.org/officeDocument/2006/relationships/image" Target="media/image7.png" Id="rId22" /><Relationship Type="http://schemas.openxmlformats.org/officeDocument/2006/relationships/hyperlink" Target="about:blank" TargetMode="External" Id="rId27" /><Relationship Type="http://schemas.openxmlformats.org/officeDocument/2006/relationships/hyperlink" Target="about:blank" TargetMode="External" Id="rId30" /><Relationship Type="http://schemas.openxmlformats.org/officeDocument/2006/relationships/image" Target="media/image12.png" Id="rId35" /><Relationship Type="http://schemas.openxmlformats.org/officeDocument/2006/relationships/image" Target="media/image16.png" Id="rId43" /><Relationship Type="http://schemas.openxmlformats.org/officeDocument/2006/relationships/hyperlink" Target="about:blank" TargetMode="External" Id="rId48" /><Relationship Type="http://schemas.openxmlformats.org/officeDocument/2006/relationships/hyperlink" Target="about:blank" TargetMode="External" Id="rId56" /><Relationship Type="http://schemas.openxmlformats.org/officeDocument/2006/relationships/hyperlink" Target="about:blank" TargetMode="External" Id="rId8" /><Relationship Type="http://schemas.openxmlformats.org/officeDocument/2006/relationships/image" Target="media/image19.png" Id="rId51" /><Relationship Type="http://schemas.openxmlformats.org/officeDocument/2006/relationships/styles" Target="styles.xml" Id="rId3" /><Relationship Type="http://schemas.openxmlformats.org/officeDocument/2006/relationships/hyperlink" Target="about:blank" TargetMode="External" Id="rId12" /><Relationship Type="http://schemas.openxmlformats.org/officeDocument/2006/relationships/image" Target="media/image5.png" Id="rId17" /><Relationship Type="http://schemas.openxmlformats.org/officeDocument/2006/relationships/hyperlink" Target="about:blank" TargetMode="External" Id="rId25" /><Relationship Type="http://schemas.openxmlformats.org/officeDocument/2006/relationships/image" Target="media/image11.png" Id="rId33" /><Relationship Type="http://schemas.openxmlformats.org/officeDocument/2006/relationships/hyperlink" Target="about:blank" TargetMode="External" Id="rId38" /><Relationship Type="http://schemas.openxmlformats.org/officeDocument/2006/relationships/hyperlink" Target="about:blank" TargetMode="External" Id="rId46" /><Relationship Type="http://schemas.openxmlformats.org/officeDocument/2006/relationships/fontTable" Target="fontTable.xml" Id="rId59" /><Relationship Type="http://schemas.openxmlformats.org/officeDocument/2006/relationships/image" Target="media/image6.png" Id="rId20" /><Relationship Type="http://schemas.openxmlformats.org/officeDocument/2006/relationships/image" Target="media/image15.png" Id="rId41" /><Relationship Type="http://schemas.openxmlformats.org/officeDocument/2006/relationships/hyperlink" Target="about:blank" TargetMode="External" Id="rId54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image" Target="media/image4.png" Id="rId15" /><Relationship Type="http://schemas.openxmlformats.org/officeDocument/2006/relationships/hyperlink" Target="about:blank" TargetMode="External" Id="rId23" /><Relationship Type="http://schemas.openxmlformats.org/officeDocument/2006/relationships/image" Target="media/image10.png" Id="rId28" /><Relationship Type="http://schemas.openxmlformats.org/officeDocument/2006/relationships/hyperlink" Target="about:blank" TargetMode="External" Id="rId36" /><Relationship Type="http://schemas.openxmlformats.org/officeDocument/2006/relationships/image" Target="media/image18.png" Id="rId49" /><Relationship Type="http://schemas.openxmlformats.org/officeDocument/2006/relationships/hyperlink" Target="about:blank" TargetMode="External" Id="rId57" /><Relationship Type="http://schemas.openxmlformats.org/officeDocument/2006/relationships/hyperlink" Target="about:blank" TargetMode="External" Id="rId10" /><Relationship Type="http://schemas.openxmlformats.org/officeDocument/2006/relationships/hyperlink" Target="about:blank" TargetMode="External" Id="rId31" /><Relationship Type="http://schemas.openxmlformats.org/officeDocument/2006/relationships/hyperlink" Target="about:blank" TargetMode="External" Id="rId44" /><Relationship Type="http://schemas.openxmlformats.org/officeDocument/2006/relationships/hyperlink" Target="about:blank" TargetMode="External" Id="rId52" /><Relationship Type="http://schemas.openxmlformats.org/officeDocument/2006/relationships/theme" Target="theme/theme1.xml" Id="rId60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AE8604-9F52-E146-AA5B-D93B4648A823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xwell Zhang</dc:creator>
  <keywords/>
  <dc:description/>
  <lastModifiedBy>Christopher Hartline</lastModifiedBy>
  <revision>16</revision>
  <lastPrinted>2019-11-26T11:39:00.0000000Z</lastPrinted>
  <dcterms:created xsi:type="dcterms:W3CDTF">2019-11-28T10:33:00.0000000Z</dcterms:created>
  <dcterms:modified xsi:type="dcterms:W3CDTF">2020-01-24T14:18:17.314158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